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BC6A84" w14:textId="187A6D8B" w:rsidR="00401F8E" w:rsidRPr="00401F8E" w:rsidRDefault="00AF294D" w:rsidP="002615CB">
      <w:pPr>
        <w:spacing w:line="360" w:lineRule="auto"/>
        <w:jc w:val="center"/>
        <w:rPr>
          <w:rFonts w:ascii="Times New Roman" w:hAnsi="Times New Roman"/>
          <w:b/>
          <w:sz w:val="32"/>
          <w:szCs w:val="32"/>
          <w:u w:val="single"/>
        </w:rPr>
      </w:pPr>
      <w:r>
        <w:rPr>
          <w:rFonts w:ascii="Times New Roman" w:hAnsi="Times New Roman"/>
          <w:b/>
          <w:sz w:val="32"/>
          <w:szCs w:val="32"/>
          <w:u w:val="single"/>
        </w:rPr>
        <w:t xml:space="preserve">COMPLETE </w:t>
      </w:r>
      <w:r w:rsidR="00401F8E" w:rsidRPr="00401F8E">
        <w:rPr>
          <w:rFonts w:ascii="Times New Roman" w:hAnsi="Times New Roman"/>
          <w:b/>
          <w:sz w:val="32"/>
          <w:szCs w:val="32"/>
          <w:u w:val="single"/>
        </w:rPr>
        <w:t>STATISTICAL ANALYSIS</w:t>
      </w:r>
    </w:p>
    <w:p w14:paraId="41C16CDF" w14:textId="77777777" w:rsidR="002615CB" w:rsidRDefault="002615CB" w:rsidP="002615CB">
      <w:pPr>
        <w:pStyle w:val="ListParagraph"/>
        <w:numPr>
          <w:ilvl w:val="0"/>
          <w:numId w:val="1"/>
        </w:num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877ABB">
        <w:rPr>
          <w:rFonts w:ascii="Times New Roman" w:hAnsi="Times New Roman"/>
          <w:b/>
          <w:sz w:val="24"/>
          <w:szCs w:val="24"/>
        </w:rPr>
        <w:t>Stiffness</w:t>
      </w:r>
      <w:proofErr w:type="spellEnd"/>
    </w:p>
    <w:tbl>
      <w:tblPr>
        <w:tblW w:w="90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120"/>
        <w:gridCol w:w="960"/>
        <w:gridCol w:w="960"/>
        <w:gridCol w:w="960"/>
        <w:gridCol w:w="1240"/>
        <w:gridCol w:w="960"/>
        <w:gridCol w:w="1260"/>
      </w:tblGrid>
      <w:tr w:rsidR="002615CB" w:rsidRPr="00877ABB" w14:paraId="48B97B03" w14:textId="77777777" w:rsidTr="00CE3AF5">
        <w:trPr>
          <w:trHeight w:val="57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7A7D41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40313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6CF4A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9B0620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6D4F6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td</w:t>
            </w:r>
            <w:proofErr w:type="spellEnd"/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Dev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4CB51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inimum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8B645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D558B9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aximum</w:t>
            </w:r>
          </w:p>
        </w:tc>
      </w:tr>
      <w:tr w:rsidR="002615CB" w:rsidRPr="00877ABB" w14:paraId="3E56B58F" w14:textId="77777777" w:rsidTr="00CE3AF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0F8B6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210B2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74772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C9E88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91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EA9122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23.7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EBB5C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4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BBEC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92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41E2F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113.91</w:t>
            </w:r>
          </w:p>
        </w:tc>
      </w:tr>
      <w:tr w:rsidR="002615CB" w:rsidRPr="00877ABB" w14:paraId="3CD5B571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80098A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ABDC4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EB861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45993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43.4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D2B4E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13.6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30D14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29.2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98585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41.87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FD36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62.42</w:t>
            </w:r>
          </w:p>
        </w:tc>
      </w:tr>
      <w:tr w:rsidR="002615CB" w:rsidRPr="00877ABB" w14:paraId="355CE817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9E8C0F" w14:textId="77777777" w:rsidR="002615CB" w:rsidRPr="00877ABB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01DBF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223CB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402E2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6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4D4D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18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55B77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3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2AB8F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69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C8A28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72.61</w:t>
            </w:r>
          </w:p>
        </w:tc>
      </w:tr>
      <w:tr w:rsidR="002615CB" w:rsidRPr="00877ABB" w14:paraId="7403190F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407FBD" w14:textId="77777777" w:rsidR="002615CB" w:rsidRPr="00877ABB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715724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8E5FB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BA939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57.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7BDC8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16.0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885D5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37.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336F6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58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405B80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76.54</w:t>
            </w:r>
          </w:p>
        </w:tc>
      </w:tr>
      <w:tr w:rsidR="002615CB" w:rsidRPr="00877ABB" w14:paraId="11BA8A74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5E5534E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9EBE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BCD6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8211A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84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AC79A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33.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81AAB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54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3BCAE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6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56A3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131.17</w:t>
            </w:r>
          </w:p>
        </w:tc>
      </w:tr>
      <w:tr w:rsidR="002615CB" w:rsidRPr="00877ABB" w14:paraId="51B5BF25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E3272" w14:textId="77777777" w:rsidR="002615CB" w:rsidRPr="00877ABB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222FF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537A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023B1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64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3C3B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5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171E2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ACBC2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64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B775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71.89</w:t>
            </w:r>
          </w:p>
        </w:tc>
      </w:tr>
      <w:tr w:rsidR="002615CB" w:rsidRPr="00877ABB" w14:paraId="391CC50E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72DEC2" w14:textId="77777777" w:rsidR="002615CB" w:rsidRPr="00877ABB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89D09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0D0C9A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A961D7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60.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1B2C2D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35.9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AA798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24.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7C459D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63.7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7783F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lang w:eastAsia="pt-BR"/>
              </w:rPr>
              <w:t>115.72</w:t>
            </w:r>
          </w:p>
        </w:tc>
      </w:tr>
    </w:tbl>
    <w:p w14:paraId="1FC07E75" w14:textId="77777777" w:rsidR="00CE3AF5" w:rsidRDefault="00CE3AF5"/>
    <w:p w14:paraId="36C01636" w14:textId="77777777" w:rsidR="002615CB" w:rsidRDefault="002615CB"/>
    <w:tbl>
      <w:tblPr>
        <w:tblW w:w="81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37"/>
        <w:gridCol w:w="1181"/>
        <w:gridCol w:w="970"/>
        <w:gridCol w:w="1059"/>
        <w:gridCol w:w="1057"/>
        <w:gridCol w:w="975"/>
        <w:gridCol w:w="975"/>
        <w:gridCol w:w="966"/>
      </w:tblGrid>
      <w:tr w:rsidR="002615CB" w:rsidRPr="00877ABB" w14:paraId="18977A7B" w14:textId="77777777" w:rsidTr="00CE3AF5">
        <w:trPr>
          <w:trHeight w:val="570"/>
        </w:trPr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0E8F1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ourc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5186D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F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6F440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um of Squar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65263F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 Squar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79276A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F Value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9CFE6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-valu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95B7B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877ABB" w14:paraId="551749FC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274FD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odel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EB925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192DE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BFAA2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9115.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AE43B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19.2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27AEE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F1F4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3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C9EC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2615CB" w:rsidRPr="00877ABB" w14:paraId="25156C76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E2DEC" w14:textId="77777777" w:rsidR="002615CB" w:rsidRPr="00877ABB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4ADB8" w14:textId="77777777" w:rsidR="002615CB" w:rsidRPr="00877ABB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Group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956C4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27ED6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6717.9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8A538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358.9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72823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BBE7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46A0D" w14:textId="77777777" w:rsidR="002615CB" w:rsidRPr="00877ABB" w:rsidRDefault="002615CB" w:rsidP="00CE3AF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  <w:t>*</w:t>
            </w:r>
          </w:p>
        </w:tc>
      </w:tr>
      <w:tr w:rsidR="002615CB" w:rsidRPr="00877ABB" w14:paraId="2914B0EC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A889" w14:textId="77777777" w:rsidR="002615CB" w:rsidRPr="00877ABB" w:rsidRDefault="002615CB" w:rsidP="00CE3AF5">
            <w:pPr>
              <w:rPr>
                <w:rFonts w:ascii="Times New Roman" w:eastAsia="Times New Roman" w:hAnsi="Times New Roman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4560D" w14:textId="77777777" w:rsidR="002615CB" w:rsidRPr="00877ABB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Wee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61919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DAEF8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4.0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E4699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2.0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721A3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2640C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86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507B0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2615CB" w:rsidRPr="00877ABB" w14:paraId="77F2D5EA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41A3D" w14:textId="77777777" w:rsidR="002615CB" w:rsidRPr="00877ABB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F5B17" w14:textId="77777777" w:rsidR="002615CB" w:rsidRPr="00877ABB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sz w:val="18"/>
                <w:szCs w:val="18"/>
                <w:lang w:eastAsia="pt-BR"/>
              </w:rPr>
              <w:t>Group*Week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685C0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1574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233.5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E2F8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116.7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D5082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6745A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16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A7478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  <w:tr w:rsidR="002615CB" w:rsidRPr="00877ABB" w14:paraId="31B4F458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664C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Error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47D9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B52A8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9ED690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5609.9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A42DC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78.1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39EA7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A575E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67DCC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2615CB" w:rsidRPr="00877ABB" w14:paraId="36B907C1" w14:textId="77777777" w:rsidTr="00CE3AF5">
        <w:trPr>
          <w:trHeight w:val="300"/>
        </w:trPr>
        <w:tc>
          <w:tcPr>
            <w:tcW w:w="20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EA9EA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93698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D05516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4725.44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5D0E2D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F59E61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9B466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877ABB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79A1" w14:textId="77777777" w:rsidR="002615CB" w:rsidRPr="00877ABB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</w:tr>
    </w:tbl>
    <w:p w14:paraId="736B5119" w14:textId="77777777" w:rsidR="002615CB" w:rsidRDefault="002615CB"/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435"/>
        <w:gridCol w:w="220"/>
        <w:gridCol w:w="1445"/>
        <w:gridCol w:w="1220"/>
        <w:gridCol w:w="980"/>
        <w:gridCol w:w="980"/>
        <w:gridCol w:w="260"/>
      </w:tblGrid>
      <w:tr w:rsidR="002615CB" w:rsidRPr="00513378" w14:paraId="1B4E0097" w14:textId="77777777" w:rsidTr="00CE3AF5">
        <w:trPr>
          <w:trHeight w:val="57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3320D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74143C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mparison between group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910D9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fferenc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482083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CI </w:t>
            </w:r>
            <w:r w:rsidRPr="0051337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(95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069A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513378" w14:paraId="319E3D41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4EA4" w14:textId="77777777" w:rsidR="002615CB" w:rsidRPr="0051337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AA04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93D63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4C1F4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16FF4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47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B3F7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76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D9C7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19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39955" w14:textId="77777777" w:rsidR="002615CB" w:rsidRPr="0051337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513378" w14:paraId="650AB981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0A555" w14:textId="77777777" w:rsidR="002615CB" w:rsidRPr="0051337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62A2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B8F87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E3476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8DFA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7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67415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36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00F51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21.7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8470F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513378" w14:paraId="016B8939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B6666" w14:textId="77777777" w:rsidR="002615CB" w:rsidRPr="0051337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143D69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49D45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92156A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4C69EF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40.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8DB46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9.6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510A63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72.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8387B" w14:textId="77777777" w:rsidR="002615CB" w:rsidRPr="0051337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513378" w14:paraId="4BA887B1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0E93" w14:textId="77777777" w:rsidR="002615CB" w:rsidRPr="0051337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7E017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CAAAA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BDE86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49F50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30.3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07170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61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CCA6C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0.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E9149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513378" w14:paraId="69BC4208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A79FA" w14:textId="77777777" w:rsidR="002615CB" w:rsidRPr="00513378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63C24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E267D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7B74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7D626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26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F54CF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57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55D58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4.3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AD222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513378" w14:paraId="21F92E1E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2B62" w14:textId="77777777" w:rsidR="002615CB" w:rsidRPr="00513378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33FD1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42072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DA85A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076F6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3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0955B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31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EA3AA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38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A845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513378" w14:paraId="1E68DCA3" w14:textId="77777777" w:rsidTr="00CE3AF5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0093" w14:textId="77777777" w:rsidR="002615CB" w:rsidRPr="0051337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1F2C6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B7B03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AD6EA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3AB06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33.5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4BAC1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64.5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0D5314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2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925B9" w14:textId="77777777" w:rsidR="002615CB" w:rsidRPr="0051337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513378" w14:paraId="15B24C8C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160F" w14:textId="77777777" w:rsidR="002615CB" w:rsidRPr="0051337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03CE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AE52F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6EC67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80B54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31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75C2C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59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7E8D6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2.1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464F" w14:textId="77777777" w:rsidR="002615CB" w:rsidRPr="0051337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513378" w14:paraId="167CD00A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F5678" w14:textId="77777777" w:rsidR="002615CB" w:rsidRPr="0051337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541F6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906AAF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9A020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0E2B0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2.5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5458A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-30.5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9A389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13378">
              <w:rPr>
                <w:rFonts w:ascii="Times New Roman" w:eastAsia="Times New Roman" w:hAnsi="Times New Roman"/>
                <w:color w:val="000000"/>
                <w:lang w:eastAsia="pt-BR"/>
              </w:rPr>
              <w:t>35.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A7E5" w14:textId="77777777" w:rsidR="002615CB" w:rsidRPr="0051337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4D45CCEC" w14:textId="77777777" w:rsidR="002615CB" w:rsidRDefault="002615CB"/>
    <w:tbl>
      <w:tblPr>
        <w:tblW w:w="7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307"/>
        <w:gridCol w:w="220"/>
        <w:gridCol w:w="1308"/>
        <w:gridCol w:w="1337"/>
        <w:gridCol w:w="974"/>
        <w:gridCol w:w="974"/>
      </w:tblGrid>
      <w:tr w:rsidR="002615CB" w:rsidRPr="00894E68" w14:paraId="679662AB" w14:textId="77777777" w:rsidTr="00CE3AF5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369E8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92998A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mparison between wee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18F5B6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fferenc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9711E5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CI </w:t>
            </w:r>
            <w:r w:rsidRPr="00894E6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(95%)</w:t>
            </w:r>
          </w:p>
        </w:tc>
      </w:tr>
      <w:tr w:rsidR="002615CB" w:rsidRPr="00894E68" w14:paraId="042E58C0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42A38" w14:textId="77777777" w:rsidR="002615CB" w:rsidRPr="00894E6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44FA1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FB08D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4DBA1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A7120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19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2B6F5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52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1C925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3.67</w:t>
            </w:r>
          </w:p>
        </w:tc>
      </w:tr>
      <w:tr w:rsidR="002615CB" w:rsidRPr="00894E68" w14:paraId="15270679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F7C18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85CFD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43F90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3A99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FDDC5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23.9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8E68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55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FC55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7.27</w:t>
            </w:r>
          </w:p>
        </w:tc>
      </w:tr>
      <w:tr w:rsidR="002615CB" w:rsidRPr="00894E68" w14:paraId="40BD47BB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00F46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6B68F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68CC0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284E1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917D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4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A5BE0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37.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376B0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28.59</w:t>
            </w:r>
          </w:p>
        </w:tc>
      </w:tr>
      <w:tr w:rsidR="002615CB" w:rsidRPr="00894E68" w14:paraId="4183CC1C" w14:textId="77777777" w:rsidTr="00CE3AF5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AC46" w14:textId="77777777" w:rsidR="002615CB" w:rsidRPr="00894E6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BD05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1625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C8586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B37B9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7.5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B071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15.5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E98AB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50.68</w:t>
            </w:r>
          </w:p>
        </w:tc>
      </w:tr>
      <w:tr w:rsidR="002615CB" w:rsidRPr="00894E68" w14:paraId="132AB88B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2EE7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640DD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3C52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EE21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547BF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4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E499F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18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B2D6F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47.49</w:t>
            </w:r>
          </w:p>
        </w:tc>
      </w:tr>
      <w:tr w:rsidR="002615CB" w:rsidRPr="00894E68" w14:paraId="76D15D11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66F54" w14:textId="77777777" w:rsidR="002615CB" w:rsidRPr="00894E6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19EA9E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4A87F6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EDD08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824EA1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3.2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0F3E58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-38.0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79739" w14:textId="77777777" w:rsidR="002615CB" w:rsidRPr="00894E6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94E68">
              <w:rPr>
                <w:rFonts w:ascii="Times New Roman" w:eastAsia="Times New Roman" w:hAnsi="Times New Roman"/>
                <w:color w:val="000000"/>
                <w:lang w:eastAsia="pt-BR"/>
              </w:rPr>
              <w:t>31.69</w:t>
            </w:r>
          </w:p>
        </w:tc>
      </w:tr>
    </w:tbl>
    <w:p w14:paraId="79DFA6A9" w14:textId="051738DF" w:rsidR="002615CB" w:rsidRDefault="002615CB"/>
    <w:p w14:paraId="140992FD" w14:textId="77777777" w:rsidR="002615CB" w:rsidRDefault="002615CB" w:rsidP="002615CB">
      <w:pPr>
        <w:pStyle w:val="ListParagraph"/>
        <w:numPr>
          <w:ilvl w:val="0"/>
          <w:numId w:val="1"/>
        </w:num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877ABB">
        <w:rPr>
          <w:rFonts w:ascii="Times New Roman" w:hAnsi="Times New Roman"/>
          <w:b/>
          <w:sz w:val="24"/>
          <w:szCs w:val="24"/>
        </w:rPr>
        <w:t>Young's</w:t>
      </w:r>
      <w:proofErr w:type="spellEnd"/>
      <w:r w:rsidRPr="00877ABB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77ABB">
        <w:rPr>
          <w:rFonts w:ascii="Times New Roman" w:hAnsi="Times New Roman"/>
          <w:b/>
          <w:sz w:val="24"/>
          <w:szCs w:val="24"/>
        </w:rPr>
        <w:t>Modulus</w:t>
      </w:r>
      <w:proofErr w:type="spellEnd"/>
    </w:p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120"/>
        <w:gridCol w:w="980"/>
        <w:gridCol w:w="980"/>
        <w:gridCol w:w="980"/>
        <w:gridCol w:w="1240"/>
        <w:gridCol w:w="980"/>
        <w:gridCol w:w="1260"/>
      </w:tblGrid>
      <w:tr w:rsidR="002615CB" w:rsidRPr="00411F38" w14:paraId="13AB53AE" w14:textId="77777777" w:rsidTr="00CE3AF5">
        <w:trPr>
          <w:trHeight w:val="57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8B579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36BA53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96D40D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1BEA8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BF4E6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td</w:t>
            </w:r>
            <w:proofErr w:type="spellEnd"/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Dev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EC212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inimu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27EDF4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E07312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aximum</w:t>
            </w:r>
          </w:p>
        </w:tc>
      </w:tr>
      <w:tr w:rsidR="002615CB" w:rsidRPr="00411F38" w14:paraId="4F3A7558" w14:textId="77777777" w:rsidTr="00CE3AF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60165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04899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DE54E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2C55D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3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A6D6E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16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4FD7C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34.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D66CC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86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7766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512.78</w:t>
            </w:r>
          </w:p>
        </w:tc>
      </w:tr>
      <w:tr w:rsidR="002615CB" w:rsidRPr="00411F38" w14:paraId="17186934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B4A363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CCE73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9088A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96C3B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7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9BB99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43.9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E9DD9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31.2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A4953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57.0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BD789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44.83</w:t>
            </w:r>
          </w:p>
        </w:tc>
      </w:tr>
      <w:tr w:rsidR="002615CB" w:rsidRPr="00411F38" w14:paraId="0BCA30A0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E88BFD7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46DAC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6622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AE990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33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F108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87.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9F55E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13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E753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5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51C44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317.95</w:t>
            </w:r>
          </w:p>
        </w:tc>
      </w:tr>
      <w:tr w:rsidR="002615CB" w:rsidRPr="00411F38" w14:paraId="22A264FE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B82E62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D851A6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C1244B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A4D0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91.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89E214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52.5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2FF9E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15.7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52EE3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07.2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46FD0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34.54</w:t>
            </w:r>
          </w:p>
        </w:tc>
      </w:tr>
      <w:tr w:rsidR="002615CB" w:rsidRPr="00411F38" w14:paraId="1364773F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09235D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E7E61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30FAD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D41C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19.6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58A4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3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746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15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71AE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77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E705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456.99</w:t>
            </w:r>
          </w:p>
        </w:tc>
      </w:tr>
      <w:tr w:rsidR="002615CB" w:rsidRPr="00411F38" w14:paraId="23E52484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3F69DB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B259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2FE9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D9CE0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3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83C2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5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88AE5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73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4E28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35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41BA3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77.59</w:t>
            </w:r>
          </w:p>
        </w:tc>
      </w:tr>
      <w:tr w:rsidR="002615CB" w:rsidRPr="00411F38" w14:paraId="3A6E650C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B6AFCD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8308C5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F41102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D5058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29.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4018E8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81.7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086D6D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3.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5AACDD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35.3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671F5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50.23</w:t>
            </w:r>
          </w:p>
        </w:tc>
      </w:tr>
    </w:tbl>
    <w:p w14:paraId="38275B2C" w14:textId="77777777" w:rsidR="002615CB" w:rsidRDefault="002615CB" w:rsidP="002615CB">
      <w:pPr>
        <w:pStyle w:val="ListParagraph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3"/>
        <w:gridCol w:w="1527"/>
        <w:gridCol w:w="827"/>
        <w:gridCol w:w="1280"/>
        <w:gridCol w:w="1160"/>
        <w:gridCol w:w="917"/>
        <w:gridCol w:w="936"/>
        <w:gridCol w:w="260"/>
      </w:tblGrid>
      <w:tr w:rsidR="002615CB" w:rsidRPr="00411F38" w14:paraId="679B808B" w14:textId="77777777" w:rsidTr="00CE3AF5">
        <w:trPr>
          <w:trHeight w:val="57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16A58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ourc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B9971F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E76258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um of Squar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49AE3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 Squa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6FD42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F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4EC47E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-valu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4BE75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411F38" w14:paraId="1F0F8534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F3FDE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od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0CA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C36D1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A2BB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96972.8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9942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32828.8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E2ABB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3.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A12C9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0.00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F947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411F38" w14:paraId="2C097F84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5EBEA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498D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A5C05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915B1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09372.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1F40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54686.4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B8A62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6.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8A34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0.00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C8DD2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411F38" w14:paraId="52C55E4D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B6B6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709BC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D2BD0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6C571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5522.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17C0F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761.2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61169A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0.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CF2E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0.723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F6368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411F38" w14:paraId="7E60AFD9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FA1C9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E98D9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*Wee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AAE59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6D4A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82077.5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08B60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41038.7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F8D08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4.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5DB9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0.015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258AC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411F38" w14:paraId="61905D34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114A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Err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F2EA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B6A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4F36B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27727.9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B260A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8434.3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F2321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6621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1E239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2615CB" w:rsidRPr="00411F38" w14:paraId="4DE11D71" w14:textId="77777777" w:rsidTr="00CE3AF5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546C14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33374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3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99AA1B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424700.78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F93CB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59F41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B1F2E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982C1D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503347C6" w14:textId="77777777" w:rsidR="002615CB" w:rsidRDefault="002615CB" w:rsidP="002615CB">
      <w:pPr>
        <w:pStyle w:val="ListParagraph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14:paraId="5A555AF5" w14:textId="77777777" w:rsidR="002615CB" w:rsidRDefault="002615CB" w:rsidP="002615CB">
      <w:pPr>
        <w:pStyle w:val="ListParagraph"/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435"/>
        <w:gridCol w:w="220"/>
        <w:gridCol w:w="1445"/>
        <w:gridCol w:w="1220"/>
        <w:gridCol w:w="980"/>
        <w:gridCol w:w="980"/>
        <w:gridCol w:w="260"/>
      </w:tblGrid>
      <w:tr w:rsidR="002615CB" w:rsidRPr="00411F38" w14:paraId="2527107E" w14:textId="77777777" w:rsidTr="00CE3AF5">
        <w:trPr>
          <w:trHeight w:val="57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8F55A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D5A9AD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mparison between group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DB5306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fferenc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0CECB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CI </w:t>
            </w:r>
            <w:r w:rsidRPr="00411F38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(95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1F2AA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411F38" w14:paraId="5486E870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0761B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FDCD3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75D85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BB37A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101FA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226.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57F35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336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DD9C0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115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7381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411F38" w14:paraId="7D111DF5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02F4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E248D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D343B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96A6A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43A13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81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4D561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191.7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AA1FC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8.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51FC8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411F38" w14:paraId="5608EA13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4C33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2EE4F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D25DD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926EF8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B7F83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44.6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9FA78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5.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CAB90A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63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9A0C2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411F38" w14:paraId="28B34E47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AC33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2FD6F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9485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B7C45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B479E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67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76F9D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185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18D23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50.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04CE9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411F38" w14:paraId="7CF20D57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EC626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456CD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2DCC0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BA045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04DE9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170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AB20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288.8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6CF6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52.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8805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411F38" w14:paraId="04A197E0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6C787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168DF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12355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53212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AD3D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103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8C8B0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236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7E55F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29.9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75AC2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411F38" w14:paraId="7F398F27" w14:textId="77777777" w:rsidTr="00CE3AF5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C2638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314DF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A9BE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0CC3E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847C8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109.8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694A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227.9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B213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8.3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9297D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411F38" w14:paraId="357B2E74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5B6FD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F06F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9BB12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9F32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A0C2B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171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A0A5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281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C974E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61.2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58279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411F38" w14:paraId="4F903EE8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1F174" w14:textId="77777777" w:rsidR="002615CB" w:rsidRPr="00411F38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88DCC3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89F4B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DDC16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0F609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61.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B7A07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-188.1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558AE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411F38">
              <w:rPr>
                <w:rFonts w:ascii="Times New Roman" w:eastAsia="Times New Roman" w:hAnsi="Times New Roman"/>
                <w:color w:val="000000"/>
                <w:lang w:eastAsia="pt-BR"/>
              </w:rPr>
              <w:t>64.6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CD00" w14:textId="77777777" w:rsidR="002615CB" w:rsidRPr="00411F38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6BCA362D" w14:textId="77777777" w:rsidR="002615CB" w:rsidRDefault="002615CB"/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292"/>
        <w:gridCol w:w="220"/>
        <w:gridCol w:w="1292"/>
        <w:gridCol w:w="1334"/>
        <w:gridCol w:w="971"/>
        <w:gridCol w:w="971"/>
        <w:gridCol w:w="260"/>
      </w:tblGrid>
      <w:tr w:rsidR="002615CB" w:rsidRPr="00EF1B7A" w14:paraId="4D2E7BDE" w14:textId="77777777" w:rsidTr="00CE3AF5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8D4BC4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A07BF1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mparison between wee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F88F2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fferenc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56ED4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CI </w:t>
            </w: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(95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765C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EF1B7A" w14:paraId="5347FE3A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C254" w14:textId="77777777" w:rsidR="002615CB" w:rsidRPr="00EF1B7A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5B95B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8B4F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138D5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0E61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89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989F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215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DEF7F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36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859E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EF1B7A" w14:paraId="1244177F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CC44" w14:textId="77777777" w:rsidR="002615CB" w:rsidRPr="00EF1B7A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9145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DF398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6EB95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8730C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9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24483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209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B356C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9.0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564A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EF1B7A" w14:paraId="7E1587D9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28F8" w14:textId="77777777" w:rsidR="002615CB" w:rsidRPr="00EF1B7A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E9705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48E5C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6167E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CD04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0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B0C5C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127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61392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25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97BF8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EF1B7A" w14:paraId="4F497EDA" w14:textId="77777777" w:rsidTr="00CE3AF5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8DDC" w14:textId="77777777" w:rsidR="002615CB" w:rsidRPr="00EF1B7A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3E54C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06D2D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25A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6240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58.5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0E867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32.1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7251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84.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3810" w14:textId="77777777" w:rsidR="002615CB" w:rsidRPr="00EF1B7A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EF1B7A" w14:paraId="61BBBBCA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45526" w14:textId="77777777" w:rsidR="002615CB" w:rsidRPr="00EF1B7A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787C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1F32E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B062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7C2DD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16.1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50B5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10.2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400FA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42.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64CC3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EF1B7A" w14:paraId="1F01070A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0243F" w14:textId="77777777" w:rsidR="002615CB" w:rsidRPr="00EF1B7A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1B8C5C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4687C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92653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030B9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42.3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A9D258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-175.6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74918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90.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BF05E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0577C9A7" w14:textId="77777777" w:rsidR="002615CB" w:rsidRDefault="002615CB"/>
    <w:p w14:paraId="5F7FB5ED" w14:textId="77777777" w:rsidR="002615CB" w:rsidRDefault="002615CB" w:rsidP="002615CB">
      <w:pPr>
        <w:pStyle w:val="ListParagraph"/>
        <w:numPr>
          <w:ilvl w:val="0"/>
          <w:numId w:val="1"/>
        </w:num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877ABB">
        <w:rPr>
          <w:rFonts w:ascii="Times New Roman" w:hAnsi="Times New Roman"/>
          <w:b/>
          <w:sz w:val="24"/>
          <w:szCs w:val="24"/>
        </w:rPr>
        <w:t>Yield</w:t>
      </w:r>
      <w:proofErr w:type="spellEnd"/>
      <w:r w:rsidRPr="00877ABB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77ABB">
        <w:rPr>
          <w:rFonts w:ascii="Times New Roman" w:hAnsi="Times New Roman"/>
          <w:b/>
          <w:sz w:val="24"/>
          <w:szCs w:val="24"/>
        </w:rPr>
        <w:t>Tension</w:t>
      </w:r>
      <w:proofErr w:type="spellEnd"/>
    </w:p>
    <w:p w14:paraId="41733005" w14:textId="77777777" w:rsidR="002615CB" w:rsidRDefault="002615CB"/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120"/>
        <w:gridCol w:w="980"/>
        <w:gridCol w:w="980"/>
        <w:gridCol w:w="980"/>
        <w:gridCol w:w="1240"/>
        <w:gridCol w:w="980"/>
        <w:gridCol w:w="1260"/>
      </w:tblGrid>
      <w:tr w:rsidR="002615CB" w:rsidRPr="00EF1B7A" w14:paraId="60D9CC69" w14:textId="77777777" w:rsidTr="00CE3AF5">
        <w:trPr>
          <w:trHeight w:val="57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6115F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D55662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FC498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5D0A4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1D9C0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td</w:t>
            </w:r>
            <w:proofErr w:type="spellEnd"/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Dev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B811B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inimu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4A0EF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EA62D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aximum</w:t>
            </w:r>
          </w:p>
        </w:tc>
      </w:tr>
      <w:tr w:rsidR="002615CB" w:rsidRPr="00EF1B7A" w14:paraId="5A816598" w14:textId="77777777" w:rsidTr="00CE3AF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3BD9A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6E2C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874CA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24F3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15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767A0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55.8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F5944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39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4E02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02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D876E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74.45</w:t>
            </w:r>
          </w:p>
        </w:tc>
      </w:tr>
      <w:tr w:rsidR="002615CB" w:rsidRPr="00EF1B7A" w14:paraId="15DF0F9C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2361DE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5FD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F5494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CA8AD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17.5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FD8CE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42.37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D164E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68.7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D5C0B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02.7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0E431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80.02</w:t>
            </w:r>
          </w:p>
        </w:tc>
      </w:tr>
      <w:tr w:rsidR="002615CB" w:rsidRPr="00EF1B7A" w14:paraId="422784C4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66850D" w14:textId="77777777" w:rsidR="002615CB" w:rsidRPr="00EF1B7A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B1219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222C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CC9AB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05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16063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4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BA9CF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65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16C9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9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CD36B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72.92</w:t>
            </w:r>
          </w:p>
        </w:tc>
      </w:tr>
      <w:tr w:rsidR="002615CB" w:rsidRPr="00EF1B7A" w14:paraId="38424F0F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D2554" w14:textId="77777777" w:rsidR="002615CB" w:rsidRPr="00EF1B7A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2DBDFD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E6EC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C7B64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64.7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6A6E2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62.6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DD1A2D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77.4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1DD4F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83.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D3D293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13.93</w:t>
            </w:r>
          </w:p>
        </w:tc>
      </w:tr>
      <w:tr w:rsidR="002615CB" w:rsidRPr="00EF1B7A" w14:paraId="1508F2FF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DFBD73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3DE29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EAEA0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E00E5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71.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54A0D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8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AE09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38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F7CE5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68.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706B3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366.81</w:t>
            </w:r>
          </w:p>
        </w:tc>
      </w:tr>
      <w:tr w:rsidR="002615CB" w:rsidRPr="00EF1B7A" w14:paraId="644319F4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5EDEC1" w14:textId="77777777" w:rsidR="002615CB" w:rsidRPr="00EF1B7A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5BD8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3D1F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84F5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51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E9BC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00.8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ABC92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57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0E503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31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71DE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384.64</w:t>
            </w:r>
          </w:p>
        </w:tc>
      </w:tr>
      <w:tr w:rsidR="002615CB" w:rsidRPr="00EF1B7A" w14:paraId="1749505C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478A57" w14:textId="77777777" w:rsidR="002615CB" w:rsidRPr="00EF1B7A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3309B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BC6DAB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81E4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55.3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3E45AA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98.0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034341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65.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7ECCD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09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46CA8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83.19</w:t>
            </w:r>
          </w:p>
        </w:tc>
      </w:tr>
    </w:tbl>
    <w:p w14:paraId="729C9F7A" w14:textId="77777777" w:rsidR="002615CB" w:rsidRDefault="002615CB"/>
    <w:tbl>
      <w:tblPr>
        <w:tblW w:w="75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8"/>
        <w:gridCol w:w="1527"/>
        <w:gridCol w:w="846"/>
        <w:gridCol w:w="1280"/>
        <w:gridCol w:w="1160"/>
        <w:gridCol w:w="926"/>
        <w:gridCol w:w="943"/>
      </w:tblGrid>
      <w:tr w:rsidR="002615CB" w:rsidRPr="00EF1B7A" w14:paraId="046C6C2B" w14:textId="77777777" w:rsidTr="00CE3AF5">
        <w:trPr>
          <w:trHeight w:val="57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9F052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ourc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95907E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D51E31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um of Squar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F437A3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 Squa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7292E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F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38FB1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-value</w:t>
            </w:r>
          </w:p>
        </w:tc>
      </w:tr>
      <w:tr w:rsidR="002615CB" w:rsidRPr="00EF1B7A" w14:paraId="29093E8B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E728E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od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D8F9E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B9F08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A855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86293.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6A81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4382.1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B1A5A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EB7AC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0.0348</w:t>
            </w:r>
          </w:p>
        </w:tc>
      </w:tr>
      <w:tr w:rsidR="002615CB" w:rsidRPr="00EF1B7A" w14:paraId="333BE09B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1140A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AB0A7" w14:textId="77777777" w:rsidR="002615CB" w:rsidRPr="00EF1B7A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7DB8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D69E3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31356.7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40AE0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5678.3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EBF2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.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8213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0.0697</w:t>
            </w:r>
          </w:p>
        </w:tc>
      </w:tr>
      <w:tr w:rsidR="002615CB" w:rsidRPr="00EF1B7A" w14:paraId="1BBF8CAC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5BA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B1C4" w14:textId="77777777" w:rsidR="002615CB" w:rsidRPr="00EF1B7A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8A77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8BE0A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2383.2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F5210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1191.6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BEDC7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.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DCD73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0.1418</w:t>
            </w:r>
          </w:p>
        </w:tc>
      </w:tr>
      <w:tr w:rsidR="002615CB" w:rsidRPr="00EF1B7A" w14:paraId="3F5A4EEB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4586F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16BC5" w14:textId="77777777" w:rsidR="002615CB" w:rsidRPr="00EF1B7A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*Wee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4F6A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7019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32553.1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039B5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6276.5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2D1AA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3.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21271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0.0636</w:t>
            </w:r>
          </w:p>
        </w:tc>
      </w:tr>
      <w:tr w:rsidR="002615CB" w:rsidRPr="00EF1B7A" w14:paraId="52B0BCD3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26D5C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Err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A09AF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25F4E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F2047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143790.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4832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5325.5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C5825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E3CD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2615CB" w:rsidRPr="00EF1B7A" w14:paraId="58DF803F" w14:textId="77777777" w:rsidTr="00CE3AF5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48D7BF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89A635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3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A27B4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230083.50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2062C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3A166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53909C" w14:textId="77777777" w:rsidR="002615CB" w:rsidRPr="00EF1B7A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EF1B7A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</w:tr>
    </w:tbl>
    <w:p w14:paraId="1147C6FC" w14:textId="77777777" w:rsidR="002615CB" w:rsidRDefault="002615CB"/>
    <w:p w14:paraId="09A959B6" w14:textId="77777777" w:rsidR="002615CB" w:rsidRDefault="002615CB"/>
    <w:p w14:paraId="40E35C61" w14:textId="77777777" w:rsidR="002615CB" w:rsidRDefault="002615CB"/>
    <w:p w14:paraId="6D5BD718" w14:textId="77777777" w:rsidR="002615CB" w:rsidRDefault="002615CB"/>
    <w:p w14:paraId="77579619" w14:textId="77777777" w:rsidR="002615CB" w:rsidRDefault="002615CB"/>
    <w:p w14:paraId="762629F3" w14:textId="77777777" w:rsidR="002615CB" w:rsidRDefault="002615CB"/>
    <w:p w14:paraId="31244CA2" w14:textId="77777777" w:rsidR="002615CB" w:rsidRDefault="002615CB"/>
    <w:p w14:paraId="589CB858" w14:textId="77777777" w:rsidR="002615CB" w:rsidRDefault="002615CB"/>
    <w:p w14:paraId="0F58EB7A" w14:textId="77777777" w:rsidR="002615CB" w:rsidRDefault="002615CB"/>
    <w:p w14:paraId="614E6330" w14:textId="77777777" w:rsidR="002615CB" w:rsidRDefault="002615CB"/>
    <w:p w14:paraId="1740074D" w14:textId="77777777" w:rsidR="002615CB" w:rsidRDefault="002615CB"/>
    <w:p w14:paraId="0E64C6CE" w14:textId="77777777" w:rsidR="002615CB" w:rsidRDefault="002615CB"/>
    <w:p w14:paraId="4B2B784B" w14:textId="77777777" w:rsidR="002615CB" w:rsidRDefault="002615CB"/>
    <w:p w14:paraId="5DB2BC92" w14:textId="77777777" w:rsidR="002615CB" w:rsidRDefault="002615CB"/>
    <w:p w14:paraId="2CF91963" w14:textId="77777777" w:rsidR="002615CB" w:rsidRDefault="002615CB"/>
    <w:p w14:paraId="6B4FB777" w14:textId="77777777" w:rsidR="002615CB" w:rsidRDefault="002615CB"/>
    <w:p w14:paraId="6C3E3B87" w14:textId="77777777" w:rsidR="002615CB" w:rsidRDefault="002615CB"/>
    <w:p w14:paraId="2A7E8814" w14:textId="77777777" w:rsidR="002615CB" w:rsidRDefault="002615CB"/>
    <w:p w14:paraId="53373F9B" w14:textId="77777777" w:rsidR="002615CB" w:rsidRDefault="002615CB"/>
    <w:p w14:paraId="098FFD12" w14:textId="77777777" w:rsidR="002615CB" w:rsidRDefault="002615CB"/>
    <w:p w14:paraId="73EC5442" w14:textId="77777777" w:rsidR="002615CB" w:rsidRDefault="002615CB"/>
    <w:p w14:paraId="4C695512" w14:textId="77777777" w:rsidR="002615CB" w:rsidRDefault="002615CB"/>
    <w:p w14:paraId="7FF17F5B" w14:textId="77777777" w:rsidR="002615CB" w:rsidRDefault="002615CB"/>
    <w:p w14:paraId="6EAFD4DF" w14:textId="77777777" w:rsidR="002615CB" w:rsidRDefault="002615CB"/>
    <w:p w14:paraId="6A8650F1" w14:textId="77777777" w:rsidR="002615CB" w:rsidRDefault="002615CB"/>
    <w:p w14:paraId="3DDC16FA" w14:textId="77777777" w:rsidR="002615CB" w:rsidRDefault="002615CB"/>
    <w:p w14:paraId="3F6A3E1A" w14:textId="77777777" w:rsidR="002615CB" w:rsidRDefault="002615CB" w:rsidP="002615CB">
      <w:pPr>
        <w:pStyle w:val="ListParagraph"/>
        <w:numPr>
          <w:ilvl w:val="0"/>
          <w:numId w:val="1"/>
        </w:num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877ABB">
        <w:rPr>
          <w:rFonts w:ascii="Times New Roman" w:hAnsi="Times New Roman"/>
          <w:b/>
          <w:sz w:val="24"/>
          <w:szCs w:val="24"/>
        </w:rPr>
        <w:t>Yield</w:t>
      </w:r>
      <w:proofErr w:type="spellEnd"/>
      <w:r w:rsidRPr="00877ABB">
        <w:rPr>
          <w:rFonts w:ascii="Times New Roman" w:hAnsi="Times New Roman"/>
          <w:b/>
          <w:sz w:val="24"/>
          <w:szCs w:val="24"/>
        </w:rPr>
        <w:t xml:space="preserve"> Stress</w:t>
      </w:r>
    </w:p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120"/>
        <w:gridCol w:w="980"/>
        <w:gridCol w:w="980"/>
        <w:gridCol w:w="980"/>
        <w:gridCol w:w="1240"/>
        <w:gridCol w:w="980"/>
        <w:gridCol w:w="1260"/>
      </w:tblGrid>
      <w:tr w:rsidR="002615CB" w:rsidRPr="007C09B3" w14:paraId="534AE068" w14:textId="77777777" w:rsidTr="00CE3AF5">
        <w:trPr>
          <w:trHeight w:val="57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DD37A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CAAB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1E901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8A991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212124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td</w:t>
            </w:r>
            <w:proofErr w:type="spellEnd"/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Dev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124B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inimu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E96022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9DD4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aximum</w:t>
            </w:r>
          </w:p>
        </w:tc>
      </w:tr>
      <w:tr w:rsidR="002615CB" w:rsidRPr="007C09B3" w14:paraId="46DD4874" w14:textId="77777777" w:rsidTr="00CE3AF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FDA0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C6674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3729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EDD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3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4028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8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FD4B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1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FBD0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2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450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37.51</w:t>
            </w:r>
          </w:p>
        </w:tc>
      </w:tr>
      <w:tr w:rsidR="002615CB" w:rsidRPr="007C09B3" w14:paraId="069F49BE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31705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B08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39BE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0F8F6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4.7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BBB80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.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4F7F0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.1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8953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6.0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24A7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6.71</w:t>
            </w:r>
          </w:p>
        </w:tc>
      </w:tr>
      <w:tr w:rsidR="002615CB" w:rsidRPr="007C09B3" w14:paraId="60AED618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DCAC55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F61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CDFEB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7151B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1ABB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3.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6401B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5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652D4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0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4752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3.7</w:t>
            </w:r>
          </w:p>
        </w:tc>
      </w:tr>
      <w:tr w:rsidR="002615CB" w:rsidRPr="007C09B3" w14:paraId="4E8A1A63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5845C4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792B06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744F36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F8FC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4.4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0B91E0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6.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7E3E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5.7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F78EB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6.1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6E8FA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9.93</w:t>
            </w:r>
          </w:p>
        </w:tc>
      </w:tr>
      <w:tr w:rsidR="002615CB" w:rsidRPr="007C09B3" w14:paraId="094F64E5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23398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E484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24CF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F24E7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7.9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779D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9.9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A620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9.5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0A653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4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A5E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34.82</w:t>
            </w:r>
          </w:p>
        </w:tc>
      </w:tr>
      <w:tr w:rsidR="002615CB" w:rsidRPr="007C09B3" w14:paraId="2BFDAA24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DE58F8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7E946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D11B4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CCFD4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4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BCA7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14D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3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F1C3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4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9C37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4.85</w:t>
            </w:r>
          </w:p>
        </w:tc>
      </w:tr>
      <w:tr w:rsidR="002615CB" w:rsidRPr="007C09B3" w14:paraId="6B13F09D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4FA19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AB74D0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AD2057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BE55BE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9.0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EC0CF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6.7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BA9A14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5C124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6.2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F4DAE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6.4</w:t>
            </w:r>
          </w:p>
        </w:tc>
      </w:tr>
    </w:tbl>
    <w:p w14:paraId="7702A028" w14:textId="77777777" w:rsidR="002615CB" w:rsidRDefault="002615CB"/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8"/>
        <w:gridCol w:w="1527"/>
        <w:gridCol w:w="958"/>
        <w:gridCol w:w="1114"/>
        <w:gridCol w:w="1049"/>
        <w:gridCol w:w="980"/>
        <w:gridCol w:w="984"/>
        <w:gridCol w:w="260"/>
      </w:tblGrid>
      <w:tr w:rsidR="002615CB" w:rsidRPr="007C09B3" w14:paraId="1374A6E3" w14:textId="77777777" w:rsidTr="00CE3AF5">
        <w:trPr>
          <w:trHeight w:val="57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718B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ourc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CEE6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2431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um of Squar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50EF2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 Squa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CB23D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F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2BE03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-valu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FB9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7C09B3" w14:paraId="61D4CCD6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3182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od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3B0BC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FDC82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5A9E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348.8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02EC0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24.8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3CF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5.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9E14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0.00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1256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C09B3" w14:paraId="62D88CE1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2793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1994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C212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1901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610.0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1ACE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305.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FEF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6.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D57B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0.0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C35CB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7C09B3" w14:paraId="6B730B38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16F4D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7B576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5D8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73427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81.3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8AA17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90.6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F9BE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.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6A92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0.150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3AFFB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C09B3" w14:paraId="0FDBEB10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257C8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77FD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*Wee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DE0B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2314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557.3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9737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78.6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F940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6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F2E7B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0.00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6FF46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7C09B3" w14:paraId="3E2E9823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74F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Err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6063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A6DC9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2B32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204.0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BD2C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44.59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C261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D0EE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26F2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2615CB" w:rsidRPr="007C09B3" w14:paraId="79AE09F0" w14:textId="77777777" w:rsidTr="00CE3AF5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8F4B50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8FDC6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3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3C7A3B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552.84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A1973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1F3FD2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E03C7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CB81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24C02B02" w14:textId="77777777" w:rsidR="002615CB" w:rsidRDefault="002615CB"/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435"/>
        <w:gridCol w:w="220"/>
        <w:gridCol w:w="1445"/>
        <w:gridCol w:w="1220"/>
        <w:gridCol w:w="980"/>
        <w:gridCol w:w="980"/>
        <w:gridCol w:w="260"/>
      </w:tblGrid>
      <w:tr w:rsidR="002615CB" w:rsidRPr="007C09B3" w14:paraId="47CEED7D" w14:textId="77777777" w:rsidTr="00CE3AF5">
        <w:trPr>
          <w:trHeight w:val="57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EB813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28B4A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mparison between group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A6448E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fferenc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0BAAE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CI </w:t>
            </w: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(95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65670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7C09B3" w14:paraId="6C549D0A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B657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510F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84950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178B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22CC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18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D803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26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CFD0C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10.7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4963D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7C09B3" w14:paraId="21B1CB42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984A5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252BB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CB0E4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AF650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852F3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5.5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2FFBB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13.5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7F66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.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95D6B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C09B3" w14:paraId="1002C39A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F6058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AFE0B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4DAB8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B9E6B4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D47BFC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3.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A517E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4.5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941E2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1.8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61224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7C09B3" w14:paraId="5A2958AB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9A39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76E26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81CC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5285C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9FC34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3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D4C3B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12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23824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5.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0AC92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C09B3" w14:paraId="7677F2F2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8D15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04D3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F617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0ECE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6DE1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9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3B9E2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17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EC12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0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5F6C0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7C09B3" w14:paraId="5A936708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2DE4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D66F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3AAD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D8187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ECAD9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5.9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8A026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15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4D04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3.7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74B5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C09B3" w14:paraId="4217D79E" w14:textId="77777777" w:rsidTr="00CE3AF5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90EB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809B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901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70E76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2969E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8.9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8E566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17.5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51DC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0.4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4E73E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7C09B3" w14:paraId="69F1CB61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94AD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F873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4198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55A17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E07B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14.3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AA56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22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89440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6.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0C55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7C09B3" w14:paraId="7784C2ED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143269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DECEB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AE3EBE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9D23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19377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5.3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32B1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14.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A3DD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3.8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664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3B36F815" w14:textId="77777777" w:rsidR="002615CB" w:rsidRDefault="002615CB"/>
    <w:p w14:paraId="46D80C61" w14:textId="77777777" w:rsidR="002615CB" w:rsidRDefault="002615CB"/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296"/>
        <w:gridCol w:w="220"/>
        <w:gridCol w:w="1296"/>
        <w:gridCol w:w="1334"/>
        <w:gridCol w:w="967"/>
        <w:gridCol w:w="967"/>
        <w:gridCol w:w="260"/>
      </w:tblGrid>
      <w:tr w:rsidR="002615CB" w:rsidRPr="007C09B3" w14:paraId="5357BC41" w14:textId="77777777" w:rsidTr="00CE3AF5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FBB67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A55A47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mparison between wee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8512F0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fferenc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43D0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CI </w:t>
            </w:r>
            <w:r w:rsidRPr="007C09B3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(95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20F2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7C09B3" w14:paraId="1C7F9A69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DE95F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EC098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3F745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E0CE3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1228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3.8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75D0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13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7CAC7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5.3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FED9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C09B3" w14:paraId="11FB6F88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5DDF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528E7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EE72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7B19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3EA0E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8.8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07E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17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6390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0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7A4C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7C09B3" w14:paraId="4CA208C5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778A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0DFBE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46A8B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2D56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02A16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4.9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72EC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14.1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494E9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4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8BEE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C09B3" w14:paraId="3E185829" w14:textId="77777777" w:rsidTr="00CE3AF5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4933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02F5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5530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0253E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1773E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5.2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8567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6.10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33DA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24.4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6DCFB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7C09B3" w14:paraId="07156DD3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E19B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DC07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C6D52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A9417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0242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9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6BD70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0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E350C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8.9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F283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7C09B3" w14:paraId="742DA0A1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2F026" w14:textId="77777777" w:rsidR="002615CB" w:rsidRPr="007C09B3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3B9FF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E33D7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998D5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28E95D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5.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D6149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-15.2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DA18D1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C09B3">
              <w:rPr>
                <w:rFonts w:ascii="Times New Roman" w:eastAsia="Times New Roman" w:hAnsi="Times New Roman"/>
                <w:color w:val="000000"/>
                <w:lang w:eastAsia="pt-BR"/>
              </w:rPr>
              <w:t>4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E7F6" w14:textId="77777777" w:rsidR="002615CB" w:rsidRPr="007C09B3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15783FA5" w14:textId="77777777" w:rsidR="002615CB" w:rsidRDefault="002615CB"/>
    <w:p w14:paraId="412E59DC" w14:textId="77777777" w:rsidR="002615CB" w:rsidRDefault="002615CB"/>
    <w:p w14:paraId="2A3A1A40" w14:textId="77777777" w:rsidR="002615CB" w:rsidRDefault="002615CB" w:rsidP="002615CB">
      <w:pPr>
        <w:pStyle w:val="ListParagraph"/>
        <w:numPr>
          <w:ilvl w:val="0"/>
          <w:numId w:val="1"/>
        </w:num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877ABB">
        <w:rPr>
          <w:rFonts w:ascii="Times New Roman" w:hAnsi="Times New Roman"/>
          <w:b/>
          <w:sz w:val="24"/>
          <w:szCs w:val="24"/>
        </w:rPr>
        <w:t>Ultimate</w:t>
      </w:r>
      <w:proofErr w:type="spellEnd"/>
      <w:r w:rsidRPr="00877ABB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 w:rsidRPr="00877ABB">
        <w:rPr>
          <w:rFonts w:ascii="Times New Roman" w:hAnsi="Times New Roman"/>
          <w:b/>
          <w:sz w:val="24"/>
          <w:szCs w:val="24"/>
        </w:rPr>
        <w:t>Tension</w:t>
      </w:r>
      <w:proofErr w:type="spellEnd"/>
    </w:p>
    <w:p w14:paraId="120DCE1D" w14:textId="77777777" w:rsidR="002615CB" w:rsidRDefault="002615CB"/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120"/>
        <w:gridCol w:w="980"/>
        <w:gridCol w:w="980"/>
        <w:gridCol w:w="980"/>
        <w:gridCol w:w="1240"/>
        <w:gridCol w:w="980"/>
        <w:gridCol w:w="1260"/>
      </w:tblGrid>
      <w:tr w:rsidR="002615CB" w:rsidRPr="0077213D" w14:paraId="379139CB" w14:textId="77777777" w:rsidTr="00CE3AF5">
        <w:trPr>
          <w:trHeight w:val="57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8DF3D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9038D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59EA47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D6628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4E77E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td</w:t>
            </w:r>
            <w:proofErr w:type="spellEnd"/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Dev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F1BA3E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inimu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2C4D3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C5A680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aximum</w:t>
            </w:r>
          </w:p>
        </w:tc>
      </w:tr>
      <w:tr w:rsidR="002615CB" w:rsidRPr="0077213D" w14:paraId="1336D407" w14:textId="77777777" w:rsidTr="00CE3AF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2EA8D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CF9D7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860B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4523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67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13432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50.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C2BE5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63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CBFD8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75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8782A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311.85</w:t>
            </w:r>
          </w:p>
        </w:tc>
      </w:tr>
      <w:tr w:rsidR="002615CB" w:rsidRPr="0077213D" w14:paraId="774DC2B9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70D22E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C0D0C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D5322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B2E05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68.1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15A98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59.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D5ED2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00.6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B83D2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02.4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CC77D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16.25</w:t>
            </w:r>
          </w:p>
        </w:tc>
      </w:tr>
      <w:tr w:rsidR="002615CB" w:rsidRPr="0077213D" w14:paraId="09D6E0C6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343BDF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9E634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12D09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98B6F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0102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50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E81D8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03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80653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40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7633D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306.99</w:t>
            </w:r>
          </w:p>
        </w:tc>
      </w:tr>
      <w:tr w:rsidR="002615CB" w:rsidRPr="0077213D" w14:paraId="195B24B0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79B598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383B65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B6DDA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C22E12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53.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6E355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95.3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012B6A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10.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B4F0F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99.4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44CC3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304.94</w:t>
            </w:r>
          </w:p>
        </w:tc>
      </w:tr>
      <w:tr w:rsidR="002615CB" w:rsidRPr="0077213D" w14:paraId="6A208EB7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89B2B29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398B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66FA1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57ACF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389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532D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05.6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1B34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22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C5D1A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388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C85A9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503.38</w:t>
            </w:r>
          </w:p>
        </w:tc>
      </w:tr>
      <w:tr w:rsidR="002615CB" w:rsidRPr="0077213D" w14:paraId="0C7C10B9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0FF903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0F5EE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77F74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176BC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335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4CBDC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83.7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D8E4A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60.7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87EC7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333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4869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415.1</w:t>
            </w:r>
          </w:p>
        </w:tc>
      </w:tr>
      <w:tr w:rsidR="002615CB" w:rsidRPr="0077213D" w14:paraId="0838050B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9A2FCC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286D7D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D4015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904025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13.8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98F19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27.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3B31C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11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B0AEB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29.06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EB9BB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384.93</w:t>
            </w:r>
          </w:p>
        </w:tc>
      </w:tr>
    </w:tbl>
    <w:p w14:paraId="68261CC2" w14:textId="77777777" w:rsidR="002615CB" w:rsidRDefault="002615CB"/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93"/>
        <w:gridCol w:w="1527"/>
        <w:gridCol w:w="827"/>
        <w:gridCol w:w="1280"/>
        <w:gridCol w:w="1160"/>
        <w:gridCol w:w="917"/>
        <w:gridCol w:w="936"/>
        <w:gridCol w:w="260"/>
      </w:tblGrid>
      <w:tr w:rsidR="002615CB" w:rsidRPr="0077213D" w14:paraId="1A2C82E7" w14:textId="77777777" w:rsidTr="00CE3AF5">
        <w:trPr>
          <w:trHeight w:val="57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A2D4C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ourc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1888E4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842DC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um of Squar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9B5F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 Squa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066625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F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896C1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-valu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46F3E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77213D" w14:paraId="5B785C30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6A88B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od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CA10E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B77A4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9BB9A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58503.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EC170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6417.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FABE5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3.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25198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0.00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13984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7213D" w14:paraId="6733C007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5721C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A75964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D142B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B69FF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57275.5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3434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8637.7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7D30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3.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09387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0.030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8438A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77213D" w14:paraId="7C2AAF8C" w14:textId="77777777" w:rsidTr="00CE3AF5">
        <w:trPr>
          <w:trHeight w:val="302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AB48B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D16D4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1B728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C41FD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1047.2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C532F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0523.6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02ED4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.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657D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0.24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F4A8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7213D" w14:paraId="25A40649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88E5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97690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*Wee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61CB9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8B7B3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80180.3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C4DB4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40090.1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E002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5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A2F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0.009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3A955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77213D" w14:paraId="3F9D1C8E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1E148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Err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C5AEE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912C9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276F3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94549.1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F828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7205.5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F2FE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3D9A8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1E4A3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2615CB" w:rsidRPr="0077213D" w14:paraId="033F047D" w14:textId="77777777" w:rsidTr="00CE3AF5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5D372D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1A66AE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3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E1F6EF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353052.38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ADA83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D8318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B0FB4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5105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239BD075" w14:textId="77777777" w:rsidR="002615CB" w:rsidRDefault="002615CB"/>
    <w:p w14:paraId="2B98CFF4" w14:textId="77777777" w:rsidR="002615CB" w:rsidRDefault="002615CB"/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435"/>
        <w:gridCol w:w="220"/>
        <w:gridCol w:w="1445"/>
        <w:gridCol w:w="1220"/>
        <w:gridCol w:w="980"/>
        <w:gridCol w:w="980"/>
        <w:gridCol w:w="260"/>
      </w:tblGrid>
      <w:tr w:rsidR="002615CB" w:rsidRPr="0077213D" w14:paraId="5ECFE838" w14:textId="77777777" w:rsidTr="00CE3AF5">
        <w:trPr>
          <w:trHeight w:val="57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E9E02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B06873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mparison between group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A3E6AE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fferenc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D5986D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CI </w:t>
            </w:r>
            <w:r w:rsidRPr="0077213D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(95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540B3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77213D" w14:paraId="0B046F2D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9A56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9C7F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8DF5D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DD90F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1268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99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E04C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201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4862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.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B1EAB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7213D" w14:paraId="7598644D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B7C9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7AD5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0E491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D6871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C81C1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21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AA6A0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9.8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715FB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23.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2E719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77213D" w14:paraId="28737016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CC87A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3DD7F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4F747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F23BB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9A749B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20.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783693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10.8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27E31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331.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00101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77213D" w14:paraId="44E964FA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C50B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73B05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00AC1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96315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AF5B8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19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16C8F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128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8630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89.8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EA9EB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7213D" w14:paraId="0E71ED84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A509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F186B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8AC0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0C10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B042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68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1A3C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40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4CDED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77.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CE5A0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7213D" w14:paraId="0929B8C2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91E2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65609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F3CF5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26ADA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A23F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87.5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24419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35.6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419A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210.6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0BEEE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7213D" w14:paraId="614ACB19" w14:textId="77777777" w:rsidTr="00CE3AF5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1AD8A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5069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BEB5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91B9F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54B99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13.6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20632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122.7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48F4C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95.5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15FF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7213D" w14:paraId="3DBF77C8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E7AD7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B4E23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19238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2351C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4F445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53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BEA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155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DE05D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48.5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52593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77213D" w14:paraId="5E3F3A6B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30566" w14:textId="77777777" w:rsidR="002615CB" w:rsidRPr="0077213D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320C6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9D3C8C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8A100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5442F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39.8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587FB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-156.6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E77E7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77213D">
              <w:rPr>
                <w:rFonts w:ascii="Times New Roman" w:eastAsia="Times New Roman" w:hAnsi="Times New Roman"/>
                <w:color w:val="000000"/>
                <w:lang w:eastAsia="pt-BR"/>
              </w:rPr>
              <w:t>77.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E350" w14:textId="77777777" w:rsidR="002615CB" w:rsidRPr="0077213D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3AB10A37" w14:textId="77777777" w:rsidR="002615CB" w:rsidRDefault="002615CB"/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292"/>
        <w:gridCol w:w="220"/>
        <w:gridCol w:w="1292"/>
        <w:gridCol w:w="1334"/>
        <w:gridCol w:w="971"/>
        <w:gridCol w:w="971"/>
        <w:gridCol w:w="260"/>
      </w:tblGrid>
      <w:tr w:rsidR="002615CB" w:rsidRPr="00695B82" w14:paraId="54C03A59" w14:textId="77777777" w:rsidTr="00CE3AF5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1B6A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9C464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mparison between wee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01D5A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fferenc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52C430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CI </w:t>
            </w: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(95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2BA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695B82" w14:paraId="1699EC88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B4744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9DAD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1E23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6F3F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B117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53.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AEDC8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70.4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0F7C9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63.2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A3A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695B82" w14:paraId="1D9BAD58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D860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B2D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9C56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6344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0E61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75.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70E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285.4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F1DC4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65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9A42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695B82" w14:paraId="67ECEA09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DADD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A3E9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9BF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02C2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9594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21.6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3E90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238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CE1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4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0F8A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695B82" w14:paraId="704D1539" w14:textId="77777777" w:rsidTr="00CE3AF5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515C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F41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DCA4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9419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618A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79.8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D37A9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37.0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CF23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96.6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4E25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695B82" w14:paraId="05133C87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42D2F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6391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A13F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C729A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5343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85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02920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31.3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664A0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02.3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F2A3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695B82" w14:paraId="5CB69254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5B187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78618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418D6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DB2FD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8240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5.6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9F15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17.4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4D3CB3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28.8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E768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63188691" w14:textId="77777777" w:rsidR="002615CB" w:rsidRDefault="002615CB"/>
    <w:p w14:paraId="3EEF51A7" w14:textId="77777777" w:rsidR="002615CB" w:rsidRDefault="002615CB" w:rsidP="002615CB">
      <w:pPr>
        <w:pStyle w:val="ListParagraph"/>
        <w:numPr>
          <w:ilvl w:val="0"/>
          <w:numId w:val="1"/>
        </w:num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 w:rsidRPr="00877ABB">
        <w:rPr>
          <w:rFonts w:ascii="Times New Roman" w:hAnsi="Times New Roman"/>
          <w:b/>
          <w:sz w:val="24"/>
          <w:szCs w:val="24"/>
        </w:rPr>
        <w:t>Ultimate</w:t>
      </w:r>
      <w:proofErr w:type="spellEnd"/>
      <w:r w:rsidRPr="00877ABB">
        <w:rPr>
          <w:rFonts w:ascii="Times New Roman" w:hAnsi="Times New Roman"/>
          <w:b/>
          <w:sz w:val="24"/>
          <w:szCs w:val="24"/>
        </w:rPr>
        <w:t xml:space="preserve"> Stress</w:t>
      </w:r>
    </w:p>
    <w:p w14:paraId="7E1C397F" w14:textId="77777777" w:rsidR="002615CB" w:rsidRDefault="002615CB"/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120"/>
        <w:gridCol w:w="980"/>
        <w:gridCol w:w="980"/>
        <w:gridCol w:w="980"/>
        <w:gridCol w:w="1240"/>
        <w:gridCol w:w="980"/>
        <w:gridCol w:w="1260"/>
      </w:tblGrid>
      <w:tr w:rsidR="002615CB" w:rsidRPr="00695B82" w14:paraId="637DAC4B" w14:textId="77777777" w:rsidTr="00CE3AF5">
        <w:trPr>
          <w:trHeight w:val="57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D6C86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3F13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D988D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4AE34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BB69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td</w:t>
            </w:r>
            <w:proofErr w:type="spellEnd"/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Dev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987F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inimu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0F96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C978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aximum</w:t>
            </w:r>
          </w:p>
        </w:tc>
      </w:tr>
      <w:tr w:rsidR="002615CB" w:rsidRPr="00695B82" w14:paraId="3ACE3135" w14:textId="77777777" w:rsidTr="00CE3AF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7B76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4A5F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E41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3D5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8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9439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8.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409F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3.7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0504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9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5A3E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41.3</w:t>
            </w:r>
          </w:p>
        </w:tc>
      </w:tr>
      <w:tr w:rsidR="002615CB" w:rsidRPr="00695B82" w14:paraId="7059B3FF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4298F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20D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CA668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8B693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7.1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1A9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4.16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5EFF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.8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4B4A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8.0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301D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2.64</w:t>
            </w:r>
          </w:p>
        </w:tc>
      </w:tr>
      <w:tr w:rsidR="002615CB" w:rsidRPr="00695B82" w14:paraId="67EE07B0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5B2E41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A4DC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5AC4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A884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4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09FA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6.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A93E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7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E50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3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D93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32.93</w:t>
            </w:r>
          </w:p>
        </w:tc>
      </w:tr>
      <w:tr w:rsidR="002615CB" w:rsidRPr="00695B82" w14:paraId="6DA08B4C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1A9D171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D4A21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5BDFA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9F7DC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2.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A8338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9.6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CD706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8.1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EC9D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6.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2C29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8.9</w:t>
            </w:r>
          </w:p>
        </w:tc>
      </w:tr>
      <w:tr w:rsidR="002615CB" w:rsidRPr="00695B82" w14:paraId="656BF32A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30CDE64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C7ED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BCAA3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ADB4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5.0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987B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0.5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9441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5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5E57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01E0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42.73</w:t>
            </w:r>
          </w:p>
        </w:tc>
      </w:tr>
      <w:tr w:rsidR="002615CB" w:rsidRPr="00695B82" w14:paraId="4C17F76B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5C7430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3EC9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8DD9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175C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9.6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12D9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3.5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FA85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5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9F663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9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DF33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3.96</w:t>
            </w:r>
          </w:p>
        </w:tc>
      </w:tr>
      <w:tr w:rsidR="002615CB" w:rsidRPr="00695B82" w14:paraId="73FD1125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7BA26E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1338A3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0CDE3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973CE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2.4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94A88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8.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D159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.3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298C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9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AD57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1.87</w:t>
            </w:r>
          </w:p>
        </w:tc>
      </w:tr>
    </w:tbl>
    <w:p w14:paraId="4E87B87E" w14:textId="77777777" w:rsidR="002615CB" w:rsidRDefault="002615CB"/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8"/>
        <w:gridCol w:w="1527"/>
        <w:gridCol w:w="958"/>
        <w:gridCol w:w="1114"/>
        <w:gridCol w:w="1049"/>
        <w:gridCol w:w="980"/>
        <w:gridCol w:w="984"/>
        <w:gridCol w:w="260"/>
      </w:tblGrid>
      <w:tr w:rsidR="002615CB" w:rsidRPr="00695B82" w14:paraId="1BE3FD86" w14:textId="77777777" w:rsidTr="00CE3AF5">
        <w:trPr>
          <w:trHeight w:val="57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BDA3F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ourc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476383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C1884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um of Squar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711D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 Squa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95635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F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0FE2F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-valu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2A440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695B82" w14:paraId="3F417BA1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C218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od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BFFA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4A89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3BF3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896.6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B29E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316.1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327A3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5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44BD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0.001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56B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695B82" w14:paraId="55606375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9E76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BFFF1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689A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BCD8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661.2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5BC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330.6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E825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5.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AFB2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0.011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EB51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695B82" w14:paraId="50612FAC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461F5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EE7C6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3C78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2A183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85.6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AD0D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92.8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BA9E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.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26AF8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0.2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5E9AB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695B82" w14:paraId="6E0165A3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EBC3E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85970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*Wee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D90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1DC5A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049.8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F375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524.9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06B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8.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A4DB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0.001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4E210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695B82" w14:paraId="77EE6921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18A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Err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F6AA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B540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41FD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669.6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70A0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61.8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9410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FAA9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12E6A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2615CB" w:rsidRPr="00695B82" w14:paraId="59DF1D6B" w14:textId="77777777" w:rsidTr="00CE3AF5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4401EA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0A294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3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E564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3566.27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067D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D581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EA074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7331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5F7870A7" w14:textId="77777777" w:rsidR="002615CB" w:rsidRDefault="002615CB"/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435"/>
        <w:gridCol w:w="220"/>
        <w:gridCol w:w="1445"/>
        <w:gridCol w:w="1220"/>
        <w:gridCol w:w="980"/>
        <w:gridCol w:w="980"/>
        <w:gridCol w:w="260"/>
      </w:tblGrid>
      <w:tr w:rsidR="002615CB" w:rsidRPr="00695B82" w14:paraId="0F03D716" w14:textId="77777777" w:rsidTr="00CE3AF5">
        <w:trPr>
          <w:trHeight w:val="57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6AE4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D7C98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mparison between group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5C3389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fferenc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31FEA4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CI </w:t>
            </w: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(95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2946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695B82" w14:paraId="53277134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2C27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DA0B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C8B4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86FC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5BDC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21.7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D4F7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31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F0EA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2.2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1145F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695B82" w14:paraId="0E377FA0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EB8ED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183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DD33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FDFB8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668CA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3.7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EEA2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3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9625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5.6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4F5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695B82" w14:paraId="62A21830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7D2A1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C81220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6C32D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72B1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6CC1A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7.9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F368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7.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ECD9A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8.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9D02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695B82" w14:paraId="3AC34CBB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C7B2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7E4D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B23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CDFE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6394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4.2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E72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4.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4A4C0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5.84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1602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695B82" w14:paraId="2A160088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661E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171F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E5F03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ABB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C4D9A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9.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9BB8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9.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CE950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0.9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F7AC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695B82" w14:paraId="511BC404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F2BF6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64BF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32A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B278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E66D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4.9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CC16A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6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4E209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6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06E14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695B82" w14:paraId="4E014680" w14:textId="77777777" w:rsidTr="00CE3AF5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A39F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0E04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8011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FBE2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DD6D9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6.4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1B0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6.5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1870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3.6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4F254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695B82" w14:paraId="605C2154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A6901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104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D11A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ABF34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62D0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6.4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AE24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25.8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78B1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6.9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0E91F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695B82" w14:paraId="2C64D7C8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76FE7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CC95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4A89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151D4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0CD89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9.9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9E91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20.7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F2B63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0.8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0324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33B6EA59" w14:textId="77777777" w:rsidR="002615CB" w:rsidRDefault="002615CB"/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0"/>
        <w:gridCol w:w="1296"/>
        <w:gridCol w:w="220"/>
        <w:gridCol w:w="1296"/>
        <w:gridCol w:w="1334"/>
        <w:gridCol w:w="967"/>
        <w:gridCol w:w="967"/>
        <w:gridCol w:w="260"/>
      </w:tblGrid>
      <w:tr w:rsidR="002615CB" w:rsidRPr="00695B82" w14:paraId="3F3DC308" w14:textId="77777777" w:rsidTr="00CE3AF5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9383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F692F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mparison between wee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72EE90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fferenc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6F6E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CI </w:t>
            </w:r>
            <w:r w:rsidRPr="00695B82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(95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1D9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695B82" w14:paraId="0FC78450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E4F2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EE5F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9FF1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BE993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C8C8A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5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3F5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6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785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5.4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9BD8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695B82" w14:paraId="1E441B64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BB88B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39146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9101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BC84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032C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2.6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8B8F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22.8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D7A5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2.4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E01A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695B82" w14:paraId="30EA36D0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B8BEB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7FE0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D957C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C791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F07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7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B5E5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8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F2564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3.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6750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695B82" w14:paraId="1DBC741C" w14:textId="77777777" w:rsidTr="00CE3AF5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9FBB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D9E6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9F1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B8AA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3EDB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7.4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10F1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6.6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DE5BD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8.2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44A0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695B82" w14:paraId="2444D093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F22AC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20BC7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AD5B0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4BFA5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8D66A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5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6603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4.4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54724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26.0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6F5EA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695B82" w14:paraId="00FC2C86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6493" w14:textId="77777777" w:rsidR="002615CB" w:rsidRPr="00695B82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95F0E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0551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6DCF6A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BAF0D8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2.19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B6786B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-13.6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3674B8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695B82">
              <w:rPr>
                <w:rFonts w:ascii="Times New Roman" w:eastAsia="Times New Roman" w:hAnsi="Times New Roman"/>
                <w:color w:val="000000"/>
                <w:lang w:eastAsia="pt-BR"/>
              </w:rPr>
              <w:t>9.2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7422" w14:textId="77777777" w:rsidR="002615CB" w:rsidRPr="00695B82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6544C0EE" w14:textId="77777777" w:rsidR="002615CB" w:rsidRDefault="002615CB"/>
    <w:p w14:paraId="19AA69C5" w14:textId="77777777" w:rsidR="002615CB" w:rsidRDefault="002615CB"/>
    <w:p w14:paraId="39A85A72" w14:textId="77777777" w:rsidR="002615CB" w:rsidRDefault="002615CB" w:rsidP="002615CB">
      <w:pPr>
        <w:pStyle w:val="ListParagraph"/>
        <w:numPr>
          <w:ilvl w:val="0"/>
          <w:numId w:val="1"/>
        </w:num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88637E">
        <w:rPr>
          <w:rFonts w:ascii="Times New Roman" w:hAnsi="Times New Roman"/>
          <w:b/>
          <w:sz w:val="24"/>
          <w:szCs w:val="24"/>
        </w:rPr>
        <w:t>Cross-</w:t>
      </w:r>
      <w:proofErr w:type="spellStart"/>
      <w:r w:rsidRPr="0088637E">
        <w:rPr>
          <w:rFonts w:ascii="Times New Roman" w:hAnsi="Times New Roman"/>
          <w:b/>
          <w:sz w:val="24"/>
          <w:szCs w:val="24"/>
        </w:rPr>
        <w:t>Sectional</w:t>
      </w:r>
      <w:proofErr w:type="spellEnd"/>
      <w:r w:rsidRPr="0088637E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Area</w:t>
      </w:r>
      <w:proofErr w:type="spellEnd"/>
    </w:p>
    <w:p w14:paraId="0AA2A3E1" w14:textId="77777777" w:rsidR="002615CB" w:rsidRDefault="002615CB"/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120"/>
        <w:gridCol w:w="980"/>
        <w:gridCol w:w="980"/>
        <w:gridCol w:w="980"/>
        <w:gridCol w:w="1240"/>
        <w:gridCol w:w="980"/>
        <w:gridCol w:w="1260"/>
      </w:tblGrid>
      <w:tr w:rsidR="002615CB" w:rsidRPr="0088637E" w14:paraId="6B3F2C3E" w14:textId="77777777" w:rsidTr="00CE3AF5">
        <w:trPr>
          <w:trHeight w:val="57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75A7C3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1A01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720F8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988DAF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801FE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td</w:t>
            </w:r>
            <w:proofErr w:type="spellEnd"/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Dev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54E87F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inimu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82931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00FEE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aximum</w:t>
            </w:r>
          </w:p>
        </w:tc>
      </w:tr>
      <w:tr w:rsidR="002615CB" w:rsidRPr="0088637E" w14:paraId="4DD90C37" w14:textId="77777777" w:rsidTr="00CE3AF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1484C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7C86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16B1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86170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9.5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ED70F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.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D3E5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6.9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CFB3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9.8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AA5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1.82</w:t>
            </w:r>
          </w:p>
        </w:tc>
      </w:tr>
      <w:tr w:rsidR="002615CB" w:rsidRPr="0088637E" w14:paraId="0C356521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B6808F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EBAF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7D82B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CD12C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7.1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15FDF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7.8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D48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7.1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09203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6.84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508F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36.87</w:t>
            </w:r>
          </w:p>
        </w:tc>
      </w:tr>
      <w:tr w:rsidR="002615CB" w:rsidRPr="0088637E" w14:paraId="205FF266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755B08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3D03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B86B6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BE03C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0.2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66220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.6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F10B5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8.4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DA9A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F208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1.9</w:t>
            </w:r>
          </w:p>
        </w:tc>
      </w:tr>
      <w:tr w:rsidR="002615CB" w:rsidRPr="0088637E" w14:paraId="6063B39D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E30999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F4048D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5F8A7B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509B3B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1.7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FD45E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.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62DAE3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0.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40DE8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1.4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465625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3.55</w:t>
            </w:r>
          </w:p>
        </w:tc>
      </w:tr>
      <w:tr w:rsidR="002615CB" w:rsidRPr="0088637E" w14:paraId="0B58D446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EE76B5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CF471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A621A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24B1F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6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8CFA3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5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25EDB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0.5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DCBB5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4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C918F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4.99</w:t>
            </w:r>
          </w:p>
        </w:tc>
      </w:tr>
      <w:tr w:rsidR="002615CB" w:rsidRPr="0088637E" w14:paraId="557324FB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D4332E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5CEE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DB8C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44F77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8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97E9F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7.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4CF1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1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36F5A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6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3933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7.26</w:t>
            </w:r>
          </w:p>
        </w:tc>
      </w:tr>
      <w:tr w:rsidR="002615CB" w:rsidRPr="0088637E" w14:paraId="2349861B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5E8B06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0836D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2D2296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94A2CB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2.6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361878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4.3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557B7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3.0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DCC0A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7.7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94645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47.83</w:t>
            </w:r>
          </w:p>
        </w:tc>
      </w:tr>
    </w:tbl>
    <w:p w14:paraId="56AA9243" w14:textId="77777777" w:rsidR="002615CB" w:rsidRDefault="002615CB"/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120"/>
        <w:gridCol w:w="980"/>
        <w:gridCol w:w="980"/>
        <w:gridCol w:w="980"/>
        <w:gridCol w:w="1240"/>
        <w:gridCol w:w="980"/>
        <w:gridCol w:w="1260"/>
      </w:tblGrid>
      <w:tr w:rsidR="002615CB" w:rsidRPr="0088637E" w14:paraId="14CADF7A" w14:textId="77777777" w:rsidTr="00CE3AF5">
        <w:trPr>
          <w:trHeight w:val="57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9EB5E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76132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89228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FBDDF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7E8FD0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td</w:t>
            </w:r>
            <w:proofErr w:type="spellEnd"/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Dev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6004EA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inimu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A9637E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5AB47C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aximum</w:t>
            </w:r>
          </w:p>
        </w:tc>
      </w:tr>
      <w:tr w:rsidR="002615CB" w:rsidRPr="0088637E" w14:paraId="0F9D4563" w14:textId="77777777" w:rsidTr="00CE3AF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C0A6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835BD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541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1250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2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CD71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72A5D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.9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1021C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ABB38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47</w:t>
            </w:r>
          </w:p>
        </w:tc>
      </w:tr>
      <w:tr w:rsidR="002615CB" w:rsidRPr="0088637E" w14:paraId="5B0315C7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7BAC20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1433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EDACA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C77A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3.27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7670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8998A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84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711BB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3.2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2188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3.61</w:t>
            </w:r>
          </w:p>
        </w:tc>
      </w:tr>
      <w:tr w:rsidR="002615CB" w:rsidRPr="0088637E" w14:paraId="3A17C8C0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7560D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CF3A2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B6F90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956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125E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86F58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1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482F3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0610B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48</w:t>
            </w:r>
          </w:p>
        </w:tc>
      </w:tr>
      <w:tr w:rsidR="002615CB" w:rsidRPr="0088637E" w14:paraId="4D0A98C2" w14:textId="77777777" w:rsidTr="00CE3AF5">
        <w:trPr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D3ADA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7938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2EC05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5571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4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FA7D3F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1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3B1B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3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51BBC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4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65D0DE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61</w:t>
            </w:r>
          </w:p>
        </w:tc>
      </w:tr>
      <w:tr w:rsidR="002615CB" w:rsidRPr="0088637E" w14:paraId="37111DD8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932897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8E1B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713E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D14BE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7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17FDC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2F5A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3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72CF6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4A7AC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3.22</w:t>
            </w:r>
          </w:p>
        </w:tc>
      </w:tr>
      <w:tr w:rsidR="002615CB" w:rsidRPr="0088637E" w14:paraId="05F08FA2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B2AF54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CE46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36125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2897B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8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100A3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4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2359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4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F3E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F4C58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3.31</w:t>
            </w:r>
          </w:p>
        </w:tc>
      </w:tr>
      <w:tr w:rsidR="002615CB" w:rsidRPr="0088637E" w14:paraId="02ABB470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C2EE26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71FC3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CA74B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EBD058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4873B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E4A2F3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5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4C06D0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8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AE3ECA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3.87</w:t>
            </w:r>
          </w:p>
        </w:tc>
      </w:tr>
    </w:tbl>
    <w:p w14:paraId="1035D321" w14:textId="77777777" w:rsidR="002615CB" w:rsidRDefault="002615CB"/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29"/>
        <w:gridCol w:w="1527"/>
        <w:gridCol w:w="961"/>
        <w:gridCol w:w="1109"/>
        <w:gridCol w:w="1046"/>
        <w:gridCol w:w="981"/>
        <w:gridCol w:w="987"/>
        <w:gridCol w:w="260"/>
      </w:tblGrid>
      <w:tr w:rsidR="002615CB" w:rsidRPr="0088637E" w14:paraId="3BD5CA9E" w14:textId="77777777" w:rsidTr="00CE3AF5">
        <w:trPr>
          <w:trHeight w:val="57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F1536E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ourc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1AADE0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F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8D6196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um of Squares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E59108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 Squar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F9BC12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F Valu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0C20D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-value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13972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88637E" w14:paraId="4AC349D3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AE126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odel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C28CC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60A93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709BE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4.3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968A6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7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74A8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7.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82E6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&lt;.000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8989B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88637E" w14:paraId="6D9B9366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4037C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9219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B20F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EAF5C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.8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21F5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9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7D10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9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861C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00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BBF5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88637E" w14:paraId="59632626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29164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05B02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01F9C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9933E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9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9276C3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4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2C406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4.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6E1F6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018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774A7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88637E" w14:paraId="50229C98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B66D5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4C9D9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*Wee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08D2F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550796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1.6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0D238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8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D8830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8.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E44BE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0015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02CC7" w14:textId="77777777" w:rsidR="002615CB" w:rsidRPr="0088637E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88637E" w14:paraId="359B9C24" w14:textId="77777777" w:rsidTr="00CE3AF5">
        <w:trPr>
          <w:trHeight w:val="300"/>
        </w:trPr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45F0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Error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F66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2D50A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B1A1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2.6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254E3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0.0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F7BC8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C700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2F4F0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2615CB" w:rsidRPr="0088637E" w14:paraId="4914743D" w14:textId="77777777" w:rsidTr="00CE3AF5">
        <w:trPr>
          <w:trHeight w:val="300"/>
        </w:trPr>
        <w:tc>
          <w:tcPr>
            <w:tcW w:w="24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1DBC8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9652C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3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4AF079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6.99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F8213B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1FC07B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2805AD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88637E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E9344" w14:textId="77777777" w:rsidR="002615CB" w:rsidRPr="0088637E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30BC2E83" w14:textId="77777777" w:rsidR="002615CB" w:rsidRDefault="002615CB"/>
    <w:tbl>
      <w:tblPr>
        <w:tblW w:w="75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435"/>
        <w:gridCol w:w="220"/>
        <w:gridCol w:w="1445"/>
        <w:gridCol w:w="1220"/>
        <w:gridCol w:w="980"/>
        <w:gridCol w:w="980"/>
        <w:gridCol w:w="260"/>
      </w:tblGrid>
      <w:tr w:rsidR="002615CB" w:rsidRPr="002F0070" w14:paraId="3E6173C8" w14:textId="77777777" w:rsidTr="00CE3AF5">
        <w:trPr>
          <w:trHeight w:val="57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13613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31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94529D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mparison between groups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23776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fferenc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868F52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CI </w:t>
            </w:r>
            <w:r w:rsidRPr="002F007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(95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51487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2F0070" w14:paraId="14254914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997F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46ED0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BD496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7731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B861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C5394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6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35CC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.3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B590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2F0070" w14:paraId="2A9B4E1B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15017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7BAB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70597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741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817C8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5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51871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77727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8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2CD50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2F0070" w14:paraId="21F75510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025B2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2E6DF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DFBE3E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924A6E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3E4C1C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0.5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A821A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0.9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5DCE34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0.0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C618E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2F0070" w14:paraId="4714509F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6FD70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5751F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1263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D178F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DC09B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2FD9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0.3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71FF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4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EA40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2F0070" w14:paraId="75CE845E" w14:textId="77777777" w:rsidTr="00CE3AF5">
        <w:trPr>
          <w:trHeight w:val="32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C684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9F3A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55DA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679C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963A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5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AFEA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D608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9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AE5CC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2F0070" w14:paraId="2630230E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125F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282AD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C219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118FD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85CCE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5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D1BD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1A1C8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96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8429C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2F0070" w14:paraId="1EA9A5DF" w14:textId="77777777" w:rsidTr="00CE3AF5">
        <w:trPr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9566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91E34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89AEA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DDAC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3E11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2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EB50D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0.19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8612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6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82BEC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2F0070" w14:paraId="5C45A454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D2B22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CB05C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A0BF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1ABBD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617F3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7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19826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6BF98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.12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12998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2F0070" w14:paraId="7131AEE3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E0ADF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3FD7A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1023E2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D8AF7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8F4DA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5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A64834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CDA37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97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C5C67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</w:tbl>
    <w:p w14:paraId="1A0F21A5" w14:textId="77777777" w:rsidR="002615CB" w:rsidRDefault="002615CB"/>
    <w:tbl>
      <w:tblPr>
        <w:tblW w:w="78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61"/>
        <w:gridCol w:w="1298"/>
        <w:gridCol w:w="220"/>
        <w:gridCol w:w="1298"/>
        <w:gridCol w:w="1335"/>
        <w:gridCol w:w="964"/>
        <w:gridCol w:w="964"/>
        <w:gridCol w:w="260"/>
      </w:tblGrid>
      <w:tr w:rsidR="002615CB" w:rsidRPr="002F0070" w14:paraId="09254244" w14:textId="77777777" w:rsidTr="00CE3AF5">
        <w:trPr>
          <w:trHeight w:val="570"/>
        </w:trPr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A6F10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28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39486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mparison between wee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F5BF1B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fference</w:t>
            </w:r>
          </w:p>
        </w:tc>
        <w:tc>
          <w:tcPr>
            <w:tcW w:w="19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B15444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CI </w:t>
            </w:r>
            <w:r w:rsidRPr="002F007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(95%)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A65EF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2615CB" w:rsidRPr="002F0070" w14:paraId="57B0C1D4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E645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CE6A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4A15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E1824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0E3E3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47E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0.3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9DA28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4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12AF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2F0070" w14:paraId="448A508E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8BE67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D4DD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FCB1A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FA5D9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A43FC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EDF54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0.1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A8FFB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63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4A54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2F0070" w14:paraId="7B1C67B2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41D7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777F3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16A84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FF723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8C17F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1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FF6E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0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CDB7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60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CC82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2615CB" w:rsidRPr="002F0070" w14:paraId="685B7779" w14:textId="77777777" w:rsidTr="00CE3AF5">
        <w:trPr>
          <w:trHeight w:val="300"/>
        </w:trPr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1B04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02BF6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6F7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7B559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4C2A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0.9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E6F9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1.3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8652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0.51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5C38B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2F0070" w14:paraId="7E966A74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33DD8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835A0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E10C4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20A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F3414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0.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DD0D0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1.2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D08478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0.38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BF50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2615CB" w:rsidRPr="002F0070" w14:paraId="70342B8A" w14:textId="77777777" w:rsidTr="00CE3AF5">
        <w:trPr>
          <w:trHeight w:val="300"/>
        </w:trPr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D0DC" w14:textId="77777777" w:rsidR="002615CB" w:rsidRPr="002F0070" w:rsidRDefault="002615CB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1F7756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322258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5C466F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070092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14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DA3CE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-0.3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71C33E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2F0070">
              <w:rPr>
                <w:rFonts w:ascii="Times New Roman" w:eastAsia="Times New Roman" w:hAnsi="Times New Roman"/>
                <w:color w:val="000000"/>
                <w:lang w:eastAsia="pt-BR"/>
              </w:rPr>
              <w:t>0.59</w:t>
            </w:r>
          </w:p>
        </w:tc>
        <w:tc>
          <w:tcPr>
            <w:tcW w:w="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BFE35" w14:textId="77777777" w:rsidR="002615CB" w:rsidRPr="002F0070" w:rsidRDefault="002615CB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1C7749BE" w14:textId="77777777" w:rsidR="002615CB" w:rsidRDefault="002615CB"/>
    <w:p w14:paraId="56879A92" w14:textId="77777777" w:rsidR="00CE3AF5" w:rsidRDefault="00CE3AF5"/>
    <w:p w14:paraId="2B41C0F6" w14:textId="77777777" w:rsidR="00CE3AF5" w:rsidRDefault="00CE3AF5"/>
    <w:p w14:paraId="149462C1" w14:textId="77777777" w:rsidR="00CE3AF5" w:rsidRDefault="00CE3AF5"/>
    <w:p w14:paraId="1B9D413C" w14:textId="77777777" w:rsidR="00CE3AF5" w:rsidRDefault="00CE3AF5"/>
    <w:p w14:paraId="7ADC5A55" w14:textId="77777777" w:rsidR="00CE3AF5" w:rsidRDefault="00CE3AF5"/>
    <w:p w14:paraId="72827047" w14:textId="77777777" w:rsidR="00CE3AF5" w:rsidRDefault="00CE3AF5"/>
    <w:p w14:paraId="7543CC84" w14:textId="77777777" w:rsidR="00CE3AF5" w:rsidRDefault="00CE3AF5"/>
    <w:p w14:paraId="4509EA3A" w14:textId="77777777" w:rsidR="00CE3AF5" w:rsidRDefault="00CE3AF5"/>
    <w:p w14:paraId="286B79BB" w14:textId="77777777" w:rsidR="00CE3AF5" w:rsidRDefault="00CE3AF5"/>
    <w:p w14:paraId="3E29B96D" w14:textId="77777777" w:rsidR="00CE3AF5" w:rsidRDefault="00CE3AF5"/>
    <w:p w14:paraId="61BB50CE" w14:textId="77777777" w:rsidR="00CE3AF5" w:rsidRDefault="00CE3AF5"/>
    <w:p w14:paraId="6A17D03E" w14:textId="77777777" w:rsidR="00CE3AF5" w:rsidRDefault="00CE3AF5"/>
    <w:p w14:paraId="2E9CB975" w14:textId="77777777" w:rsidR="00CE3AF5" w:rsidRDefault="00CE3AF5"/>
    <w:p w14:paraId="4D839CAA" w14:textId="77777777" w:rsidR="00CE3AF5" w:rsidRDefault="00CE3AF5"/>
    <w:p w14:paraId="4D1DF375" w14:textId="77777777" w:rsidR="00CE3AF5" w:rsidRDefault="00CE3AF5"/>
    <w:p w14:paraId="1111B735" w14:textId="77777777" w:rsidR="00CE3AF5" w:rsidRDefault="00CE3AF5"/>
    <w:p w14:paraId="6FAE2EB6" w14:textId="77777777" w:rsidR="00CE3AF5" w:rsidRDefault="00CE3AF5"/>
    <w:p w14:paraId="084300BE" w14:textId="77777777" w:rsidR="00CE3AF5" w:rsidRDefault="00CE3AF5"/>
    <w:p w14:paraId="0D803FFC" w14:textId="77777777" w:rsidR="00CE3AF5" w:rsidRDefault="00CE3AF5"/>
    <w:p w14:paraId="0C235A8D" w14:textId="77777777" w:rsidR="00CE3AF5" w:rsidRDefault="00CE3AF5"/>
    <w:p w14:paraId="435588F2" w14:textId="77777777" w:rsidR="00CE3AF5" w:rsidRDefault="00CE3AF5"/>
    <w:p w14:paraId="43738ED2" w14:textId="77777777" w:rsidR="00CE3AF5" w:rsidRDefault="00CE3AF5"/>
    <w:p w14:paraId="433ADF23" w14:textId="77777777" w:rsidR="00CE3AF5" w:rsidRDefault="00CE3AF5"/>
    <w:p w14:paraId="448F1B2E" w14:textId="77777777" w:rsidR="00CE3AF5" w:rsidRDefault="00CE3AF5"/>
    <w:p w14:paraId="411288E8" w14:textId="77777777" w:rsidR="00CE3AF5" w:rsidRDefault="00CE3AF5"/>
    <w:p w14:paraId="04F61242" w14:textId="77777777" w:rsidR="00CE3AF5" w:rsidRDefault="00CE3AF5"/>
    <w:p w14:paraId="6F2710AA" w14:textId="77777777" w:rsidR="00CE3AF5" w:rsidRDefault="00CE3AF5"/>
    <w:p w14:paraId="48B74DC8" w14:textId="77777777" w:rsidR="00CE3AF5" w:rsidRDefault="00CE3AF5"/>
    <w:p w14:paraId="3B2FCD98" w14:textId="77777777" w:rsidR="00CE3AF5" w:rsidRDefault="00CE3AF5"/>
    <w:p w14:paraId="33EF1530" w14:textId="77777777" w:rsidR="00CE3AF5" w:rsidRDefault="00CE3AF5"/>
    <w:p w14:paraId="6206ED71" w14:textId="77777777" w:rsidR="00CE3AF5" w:rsidRDefault="00CE3AF5"/>
    <w:p w14:paraId="3ECFE929" w14:textId="77777777" w:rsidR="00CE3AF5" w:rsidRDefault="00CE3AF5"/>
    <w:p w14:paraId="49308CF5" w14:textId="77777777" w:rsidR="00CE3AF5" w:rsidRDefault="00CE3AF5"/>
    <w:p w14:paraId="669C5C48" w14:textId="77777777" w:rsidR="00CE3AF5" w:rsidRDefault="00CE3AF5"/>
    <w:p w14:paraId="178D28B9" w14:textId="77777777" w:rsidR="00CE3AF5" w:rsidRDefault="00CE3AF5"/>
    <w:p w14:paraId="1D6010A2" w14:textId="77777777" w:rsidR="00CE3AF5" w:rsidRDefault="00CE3AF5"/>
    <w:p w14:paraId="096ADF03" w14:textId="77777777" w:rsidR="00CE3AF5" w:rsidRDefault="00CE3AF5"/>
    <w:p w14:paraId="63FA267E" w14:textId="77777777" w:rsidR="00CE3AF5" w:rsidRDefault="00CE3AF5"/>
    <w:p w14:paraId="4B577B04" w14:textId="5D14F0F3" w:rsidR="00CE3AF5" w:rsidRDefault="00CE3AF5" w:rsidP="00CE3AF5">
      <w:pPr>
        <w:pStyle w:val="ListParagraph"/>
        <w:numPr>
          <w:ilvl w:val="0"/>
          <w:numId w:val="1"/>
        </w:num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Histological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sz w:val="24"/>
          <w:szCs w:val="24"/>
        </w:rPr>
        <w:t>Bonar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Score</w:t>
      </w:r>
    </w:p>
    <w:tbl>
      <w:tblPr>
        <w:tblW w:w="9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40"/>
        <w:gridCol w:w="1120"/>
        <w:gridCol w:w="980"/>
        <w:gridCol w:w="980"/>
        <w:gridCol w:w="980"/>
        <w:gridCol w:w="1240"/>
        <w:gridCol w:w="980"/>
        <w:gridCol w:w="1260"/>
      </w:tblGrid>
      <w:tr w:rsidR="00CE3AF5" w:rsidRPr="00592D40" w14:paraId="2906270C" w14:textId="77777777" w:rsidTr="00CE3AF5">
        <w:trPr>
          <w:trHeight w:val="570"/>
        </w:trPr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2A550D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0D7F8E" w14:textId="626AAFE5" w:rsidR="00CE3AF5" w:rsidRPr="00592D40" w:rsidRDefault="004C7319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Time-Point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E34E64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32A13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B1C2EB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proofErr w:type="spellStart"/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td</w:t>
            </w:r>
            <w:proofErr w:type="spellEnd"/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 Dev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8F64B3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inimum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6EAC2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dian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391C7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aximum</w:t>
            </w:r>
          </w:p>
        </w:tc>
      </w:tr>
      <w:tr w:rsidR="00CE3AF5" w:rsidRPr="00592D40" w14:paraId="3569E998" w14:textId="77777777" w:rsidTr="00CE3AF5">
        <w:trPr>
          <w:trHeight w:val="300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D012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F4523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C40A2" w14:textId="1A689274" w:rsidR="00CE3AF5" w:rsidRPr="00592D40" w:rsidRDefault="004C7319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85680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B498F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0.8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1E3B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9CB7B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00C04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3</w:t>
            </w:r>
          </w:p>
        </w:tc>
      </w:tr>
      <w:tr w:rsidR="00CE3AF5" w:rsidRPr="00592D40" w14:paraId="64416E1B" w14:textId="77777777" w:rsidTr="00CE3AF5">
        <w:trPr>
          <w:trHeight w:val="300"/>
        </w:trPr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B333486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2DD62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3D73C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50271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2.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ADC0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0.8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6C9B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41F3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E87ED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4</w:t>
            </w:r>
          </w:p>
        </w:tc>
      </w:tr>
      <w:tr w:rsidR="00CE3AF5" w:rsidRPr="00592D40" w14:paraId="25780273" w14:textId="77777777" w:rsidTr="004C7319">
        <w:trPr>
          <w:trHeight w:val="314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29E7F0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3ABC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1664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D9719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4.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A63BC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.9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1125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974EF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7F327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</w:tr>
      <w:tr w:rsidR="00CE3AF5" w:rsidRPr="00592D40" w14:paraId="531D445E" w14:textId="77777777" w:rsidTr="00CE3AF5">
        <w:trPr>
          <w:cantSplit/>
          <w:trHeight w:val="300"/>
        </w:trPr>
        <w:tc>
          <w:tcPr>
            <w:tcW w:w="15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02C31B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3A7A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42230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067F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5.6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01A1D0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2.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A960AF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EEF549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4D7F3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</w:tr>
      <w:tr w:rsidR="00CE3AF5" w:rsidRPr="00592D40" w14:paraId="4D3570C1" w14:textId="77777777" w:rsidTr="00CE3AF5">
        <w:trPr>
          <w:cantSplit/>
          <w:trHeight w:val="30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D4A1BE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DB677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DAECD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7B17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1.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BE2E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0.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FBB0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71751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6707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2</w:t>
            </w:r>
          </w:p>
        </w:tc>
      </w:tr>
      <w:tr w:rsidR="00CE3AF5" w:rsidRPr="00592D40" w14:paraId="73CD5A8D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3368B1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41A34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E16CE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B57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DE96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3157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AF1CF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7.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B76E7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1</w:t>
            </w:r>
          </w:p>
        </w:tc>
      </w:tr>
      <w:tr w:rsidR="00CE3AF5" w:rsidRPr="00592D40" w14:paraId="6434DCBF" w14:textId="77777777" w:rsidTr="00CE3AF5">
        <w:trPr>
          <w:trHeight w:val="30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17BCE0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B59559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2F451C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5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B0B7B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1.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742C07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2.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9C0D0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8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6D53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5E56CD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4</w:t>
            </w:r>
          </w:p>
        </w:tc>
      </w:tr>
    </w:tbl>
    <w:p w14:paraId="0EA396A7" w14:textId="77777777" w:rsidR="00CE3AF5" w:rsidRDefault="00CE3AF5"/>
    <w:p w14:paraId="60084D25" w14:textId="77777777" w:rsidR="00CE3AF5" w:rsidRDefault="00CE3AF5"/>
    <w:tbl>
      <w:tblPr>
        <w:tblW w:w="81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4"/>
        <w:gridCol w:w="1296"/>
        <w:gridCol w:w="814"/>
        <w:gridCol w:w="1067"/>
        <w:gridCol w:w="996"/>
        <w:gridCol w:w="910"/>
        <w:gridCol w:w="936"/>
        <w:gridCol w:w="247"/>
      </w:tblGrid>
      <w:tr w:rsidR="00CE3AF5" w:rsidRPr="00592D40" w14:paraId="34F5A973" w14:textId="77777777" w:rsidTr="00CE3AF5">
        <w:trPr>
          <w:trHeight w:val="570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E1687B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ource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7203B7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F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052C77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Sum of Squares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87B8C9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ean Square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C8C2A0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F Value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DF322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p-value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5E61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CE3AF5" w:rsidRPr="00592D40" w14:paraId="5DEE5986" w14:textId="77777777" w:rsidTr="00CE3AF5">
        <w:trPr>
          <w:cantSplit/>
          <w:trHeight w:val="300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5E2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Model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28236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4A7B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6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03B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580.67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32B5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96.779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29AB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33.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6772F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&lt;.00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726F4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E3AF5" w:rsidRPr="00592D40" w14:paraId="378B714C" w14:textId="77777777" w:rsidTr="00CE3AF5">
        <w:trPr>
          <w:cantSplit/>
          <w:trHeight w:val="300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D3F53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31E3A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roup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CB976C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CE9E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36.524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6B47D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68.262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6EA44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58.0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F7C9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.00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FC5FF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CE3AF5" w:rsidRPr="00592D40" w14:paraId="500187DE" w14:textId="77777777" w:rsidTr="00CE3AF5">
        <w:trPr>
          <w:cantSplit/>
          <w:trHeight w:val="300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64A25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6FF7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F40C2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406C6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74.08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4D1E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87.04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4EA41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0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6B99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&lt;.00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B97F5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CE3AF5" w:rsidRPr="00592D40" w14:paraId="77001FA6" w14:textId="77777777" w:rsidTr="00CE3AF5">
        <w:trPr>
          <w:cantSplit/>
          <w:trHeight w:val="300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61ED8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4471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sz w:val="20"/>
                <w:szCs w:val="20"/>
                <w:lang w:eastAsia="pt-BR"/>
              </w:rPr>
              <w:t>Group*Week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AC8B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2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3652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70.072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8E23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35.03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B76E7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12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D5FB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0.000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E13F4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pt-BR"/>
              </w:rPr>
              <w:t>*</w:t>
            </w:r>
          </w:p>
        </w:tc>
      </w:tr>
      <w:tr w:rsidR="00CE3AF5" w:rsidRPr="00592D40" w14:paraId="45B7B0AB" w14:textId="77777777" w:rsidTr="00CE3AF5">
        <w:trPr>
          <w:cantSplit/>
          <w:trHeight w:val="300"/>
        </w:trPr>
        <w:tc>
          <w:tcPr>
            <w:tcW w:w="23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235B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Error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84FC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9201E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3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1F9C9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87.000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87A8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2.900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12CBD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E2222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03329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</w:tr>
      <w:tr w:rsidR="00CE3AF5" w:rsidRPr="00592D40" w14:paraId="1104E00D" w14:textId="77777777" w:rsidTr="00CE3AF5">
        <w:trPr>
          <w:cantSplit/>
          <w:trHeight w:val="300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1706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Total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208E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36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5CEF9E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667.676</w:t>
            </w:r>
          </w:p>
        </w:tc>
        <w:tc>
          <w:tcPr>
            <w:tcW w:w="1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16ED7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E62444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0A2FB3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4CE8E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198BBD14" w14:textId="77777777" w:rsidR="00CE3AF5" w:rsidRDefault="00CE3AF5"/>
    <w:p w14:paraId="66BF9D74" w14:textId="77777777" w:rsidR="00CE3AF5" w:rsidRDefault="00CE3AF5"/>
    <w:tbl>
      <w:tblPr>
        <w:tblW w:w="83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0"/>
        <w:gridCol w:w="1791"/>
        <w:gridCol w:w="220"/>
        <w:gridCol w:w="1443"/>
        <w:gridCol w:w="1206"/>
        <w:gridCol w:w="1418"/>
        <w:gridCol w:w="980"/>
        <w:gridCol w:w="260"/>
      </w:tblGrid>
      <w:tr w:rsidR="00CE3AF5" w:rsidRPr="00592D40" w14:paraId="445818EF" w14:textId="77777777" w:rsidTr="00CE3AF5">
        <w:trPr>
          <w:trHeight w:val="570"/>
        </w:trPr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1CAF0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Week</w:t>
            </w:r>
          </w:p>
        </w:tc>
        <w:tc>
          <w:tcPr>
            <w:tcW w:w="35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8324B7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mparison between groups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245DE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fference</w:t>
            </w:r>
          </w:p>
        </w:tc>
        <w:tc>
          <w:tcPr>
            <w:tcW w:w="23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33C741" w14:textId="494A6E78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CI </w:t>
            </w: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(95%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DC03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CE3AF5" w:rsidRPr="00592D40" w14:paraId="14BD9E2B" w14:textId="77777777" w:rsidTr="00CE3AF5">
        <w:trPr>
          <w:cantSplit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6B5C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0566D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081AC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B6772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C5096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0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C71F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8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0B04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2.8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C5CB6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CE3AF5" w:rsidRPr="00592D40" w14:paraId="34157DBD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8840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CD4A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780A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9376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8D4F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9.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E929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7.5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AB806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1.6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79BF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CE3AF5" w:rsidRPr="00592D40" w14:paraId="2D7EB5E8" w14:textId="77777777" w:rsidTr="00CE3AF5">
        <w:trPr>
          <w:cantSplit/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857DF9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3E89C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388CB4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7AC76E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1B256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1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34BF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3.4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65D11E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57F2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E3AF5" w:rsidRPr="00592D40" w14:paraId="45308901" w14:textId="77777777" w:rsidTr="00CE3AF5">
        <w:trPr>
          <w:cantSplit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55AB2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56190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B7BE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B31D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13720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2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CAD6E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0.3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1087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4.68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4F465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CE3AF5" w:rsidRPr="00592D40" w14:paraId="698169F5" w14:textId="77777777" w:rsidTr="00CE3AF5">
        <w:trPr>
          <w:cantSplit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BBAF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1DFD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83EA9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8CBBD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CCC2D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6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1D53B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4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E0E1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7.9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EE058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CE3AF5" w:rsidRPr="00592D40" w14:paraId="58EBBE44" w14:textId="77777777" w:rsidTr="00CE3AF5">
        <w:trPr>
          <w:cantSplit/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BB9D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C4730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3A50C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FA86E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738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3.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EDB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.2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D5FFF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5.7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87D4C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CE3AF5" w:rsidRPr="00592D40" w14:paraId="2A60BAFB" w14:textId="77777777" w:rsidTr="00CE3AF5">
        <w:trPr>
          <w:cantSplit/>
          <w:trHeight w:val="300"/>
        </w:trPr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F1662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1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AAC14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86C7B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6963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D3BD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3.6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D264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.56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27212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5.6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EF52D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CE3AF5" w:rsidRPr="00592D40" w14:paraId="76F033C9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FDEF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78FFD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BD8C4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7BAC9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Control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573D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9.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A734B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7.7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60340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1.84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8398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CE3AF5" w:rsidRPr="00592D40" w14:paraId="70677100" w14:textId="77777777" w:rsidTr="00CE3AF5">
        <w:trPr>
          <w:trHeight w:val="300"/>
        </w:trPr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F907D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70FF6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0C1049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D971AC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AB352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6.2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E1BF2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4.0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B2CD82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8.4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CFB6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</w:tbl>
    <w:p w14:paraId="21472561" w14:textId="77777777" w:rsidR="00CE3AF5" w:rsidRDefault="00CE3AF5"/>
    <w:tbl>
      <w:tblPr>
        <w:tblW w:w="915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838"/>
        <w:gridCol w:w="220"/>
        <w:gridCol w:w="1311"/>
        <w:gridCol w:w="1336"/>
        <w:gridCol w:w="1936"/>
        <w:gridCol w:w="972"/>
        <w:gridCol w:w="260"/>
      </w:tblGrid>
      <w:tr w:rsidR="00CE3AF5" w:rsidRPr="00592D40" w14:paraId="6E13EB9D" w14:textId="77777777" w:rsidTr="00CE3AF5">
        <w:trPr>
          <w:trHeight w:val="57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01B0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Group</w:t>
            </w:r>
          </w:p>
        </w:tc>
        <w:tc>
          <w:tcPr>
            <w:tcW w:w="337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9D29B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Comparison between week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14FD6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Difference</w:t>
            </w:r>
          </w:p>
        </w:tc>
        <w:tc>
          <w:tcPr>
            <w:tcW w:w="291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0A22D" w14:textId="46CEF2FD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 xml:space="preserve">CI </w:t>
            </w:r>
            <w:r w:rsidRPr="00592D40"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  <w:t>(95%)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A8599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eastAsia="pt-BR"/>
              </w:rPr>
            </w:pPr>
          </w:p>
        </w:tc>
      </w:tr>
      <w:tr w:rsidR="00CE3AF5" w:rsidRPr="00592D40" w14:paraId="70EC06E0" w14:textId="77777777" w:rsidTr="00CE3AF5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C63F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Low-Do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1B0E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6BC7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89C3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D96EF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3.6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4E6C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5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19253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1.49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5531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CE3AF5" w:rsidRPr="00592D40" w14:paraId="50079C19" w14:textId="77777777" w:rsidTr="00CE3AF5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A38E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F52E1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B68D8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1D78C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6EEB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0.2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24E1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2.0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0C2FC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2.4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2DB7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  <w:tr w:rsidR="00CE3AF5" w:rsidRPr="00592D40" w14:paraId="37174B34" w14:textId="77777777" w:rsidTr="00CE3AF5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C4405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A64F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FEF7B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331C7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6EF0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3.8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1F09D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.6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88196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5.91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4D6D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CE3AF5" w:rsidRPr="00592D40" w14:paraId="3B090FE6" w14:textId="77777777" w:rsidTr="00CE3AF5">
        <w:trPr>
          <w:cantSplit/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E66E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High-Dos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0C9F3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2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04DC2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0DA1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A099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8.30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CCF84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10.63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1F52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5.97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709A0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CE3AF5" w:rsidRPr="00592D40" w14:paraId="405E67A1" w14:textId="77777777" w:rsidTr="00CE3AF5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3BD0C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750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EC7E4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745B4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0 weeks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D5FF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7.20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355AD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9.4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AB6F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5.00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A424D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*</w:t>
            </w:r>
          </w:p>
        </w:tc>
      </w:tr>
      <w:tr w:rsidR="00CE3AF5" w:rsidRPr="00592D40" w14:paraId="637D2EB5" w14:textId="77777777" w:rsidTr="00CE3AF5">
        <w:trPr>
          <w:cantSplit/>
          <w:trHeight w:val="30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A554C" w14:textId="77777777" w:rsidR="00CE3AF5" w:rsidRPr="00592D40" w:rsidRDefault="00CE3AF5" w:rsidP="00CE3AF5">
            <w:pPr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66F4DE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6 weeks</w:t>
            </w:r>
          </w:p>
        </w:tc>
        <w:tc>
          <w:tcPr>
            <w:tcW w:w="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CC9B3B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BD65A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2 weeks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0B077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1.10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2A0402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-1.2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E8A37C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  <w:r w:rsidRPr="00592D40">
              <w:rPr>
                <w:rFonts w:ascii="Times New Roman" w:eastAsia="Times New Roman" w:hAnsi="Times New Roman"/>
                <w:color w:val="000000"/>
                <w:lang w:eastAsia="pt-BR"/>
              </w:rPr>
              <w:t>3.43</w:t>
            </w:r>
          </w:p>
        </w:tc>
        <w:tc>
          <w:tcPr>
            <w:tcW w:w="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48EF5" w14:textId="77777777" w:rsidR="00CE3AF5" w:rsidRPr="00592D40" w:rsidRDefault="00CE3AF5" w:rsidP="00CE3AF5">
            <w:pPr>
              <w:jc w:val="center"/>
              <w:rPr>
                <w:rFonts w:ascii="Times New Roman" w:eastAsia="Times New Roman" w:hAnsi="Times New Roman"/>
                <w:color w:val="000000"/>
                <w:lang w:eastAsia="pt-BR"/>
              </w:rPr>
            </w:pPr>
          </w:p>
        </w:tc>
      </w:tr>
    </w:tbl>
    <w:p w14:paraId="398474C2" w14:textId="77777777" w:rsidR="00CE3AF5" w:rsidRDefault="00CE3AF5">
      <w:bookmarkStart w:id="0" w:name="_GoBack"/>
      <w:bookmarkEnd w:id="0"/>
    </w:p>
    <w:sectPr w:rsidR="00CE3AF5" w:rsidSect="008566BC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DC40D0"/>
    <w:multiLevelType w:val="hybridMultilevel"/>
    <w:tmpl w:val="0324EA96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951B91"/>
    <w:multiLevelType w:val="hybridMultilevel"/>
    <w:tmpl w:val="F284479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B44CF4"/>
    <w:multiLevelType w:val="hybridMultilevel"/>
    <w:tmpl w:val="13224FC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0667F2"/>
    <w:multiLevelType w:val="hybridMultilevel"/>
    <w:tmpl w:val="758CF99E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D902CF5"/>
    <w:multiLevelType w:val="hybridMultilevel"/>
    <w:tmpl w:val="A474A44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0A72E95"/>
    <w:multiLevelType w:val="hybridMultilevel"/>
    <w:tmpl w:val="38C67C4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14F68D1"/>
    <w:multiLevelType w:val="hybridMultilevel"/>
    <w:tmpl w:val="AB5A10F8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167370"/>
    <w:multiLevelType w:val="hybridMultilevel"/>
    <w:tmpl w:val="7DBAC7C4"/>
    <w:lvl w:ilvl="0" w:tplc="0416000F">
      <w:start w:val="1"/>
      <w:numFmt w:val="decimal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6"/>
  </w:num>
  <w:num w:numId="3">
    <w:abstractNumId w:val="1"/>
  </w:num>
  <w:num w:numId="4">
    <w:abstractNumId w:val="3"/>
  </w:num>
  <w:num w:numId="5">
    <w:abstractNumId w:val="2"/>
  </w:num>
  <w:num w:numId="6">
    <w:abstractNumId w:val="0"/>
  </w:num>
  <w:num w:numId="7">
    <w:abstractNumId w:val="5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5CB"/>
    <w:rsid w:val="00023A92"/>
    <w:rsid w:val="00043B86"/>
    <w:rsid w:val="000A6327"/>
    <w:rsid w:val="00106ABA"/>
    <w:rsid w:val="00153B00"/>
    <w:rsid w:val="001C1869"/>
    <w:rsid w:val="001E4B17"/>
    <w:rsid w:val="00205107"/>
    <w:rsid w:val="00237B30"/>
    <w:rsid w:val="002615CB"/>
    <w:rsid w:val="003212F0"/>
    <w:rsid w:val="00354E2F"/>
    <w:rsid w:val="003D3802"/>
    <w:rsid w:val="00401F8E"/>
    <w:rsid w:val="00404C47"/>
    <w:rsid w:val="00492612"/>
    <w:rsid w:val="004C7319"/>
    <w:rsid w:val="0056511F"/>
    <w:rsid w:val="00592FBF"/>
    <w:rsid w:val="00632BF3"/>
    <w:rsid w:val="006C3464"/>
    <w:rsid w:val="006E5549"/>
    <w:rsid w:val="007D7065"/>
    <w:rsid w:val="008552D7"/>
    <w:rsid w:val="008566BC"/>
    <w:rsid w:val="00875260"/>
    <w:rsid w:val="00941C86"/>
    <w:rsid w:val="009A2FDA"/>
    <w:rsid w:val="009B3AB3"/>
    <w:rsid w:val="00A87DD2"/>
    <w:rsid w:val="00AF294D"/>
    <w:rsid w:val="00AF3886"/>
    <w:rsid w:val="00B213E8"/>
    <w:rsid w:val="00BB2FCF"/>
    <w:rsid w:val="00BC2162"/>
    <w:rsid w:val="00BC28AA"/>
    <w:rsid w:val="00C76782"/>
    <w:rsid w:val="00CE3AF5"/>
    <w:rsid w:val="00D576A3"/>
    <w:rsid w:val="00E40730"/>
    <w:rsid w:val="00F66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CF007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15CB"/>
    <w:pPr>
      <w:spacing w:after="200" w:line="276" w:lineRule="auto"/>
      <w:ind w:left="720"/>
      <w:contextualSpacing/>
    </w:pPr>
    <w:rPr>
      <w:rFonts w:ascii="Calibri" w:eastAsia="Calibri" w:hAnsi="Calibri" w:cs="Times New Roman"/>
      <w:sz w:val="22"/>
      <w:szCs w:val="22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5435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0</Pages>
  <Words>1671</Words>
  <Characters>9529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sar César</dc:creator>
  <cp:keywords/>
  <dc:description/>
  <cp:lastModifiedBy>César César</cp:lastModifiedBy>
  <cp:revision>3</cp:revision>
  <dcterms:created xsi:type="dcterms:W3CDTF">2018-02-03T12:06:00Z</dcterms:created>
  <dcterms:modified xsi:type="dcterms:W3CDTF">2018-02-03T12:07:00Z</dcterms:modified>
</cp:coreProperties>
</file>